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06AC9" w14:textId="061ED304" w:rsidR="00164762" w:rsidRPr="00B526EA" w:rsidRDefault="003A07DE" w:rsidP="0016476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exact"/>
        <w:jc w:val="center"/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>S</w:t>
      </w:r>
      <w:r>
        <w:rPr>
          <w:b/>
          <w:bCs/>
          <w:sz w:val="32"/>
          <w:szCs w:val="32"/>
        </w:rPr>
        <w:t>UPPLEMENTARY INFORMATION</w:t>
      </w:r>
    </w:p>
    <w:p w14:paraId="06FA8C64" w14:textId="77777777" w:rsidR="00164762" w:rsidRDefault="00164762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A2B9ACF" w14:textId="77777777" w:rsidR="00164762" w:rsidRDefault="00164762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C5D2878" w14:textId="6FCE1C4C" w:rsidR="00164762" w:rsidRPr="00C51EEE" w:rsidRDefault="00CD0EFA" w:rsidP="00164762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0EFA">
        <w:rPr>
          <w:rFonts w:ascii="Times New Roman" w:hAnsi="Times New Roman" w:cs="Times New Roman"/>
          <w:b/>
          <w:bCs/>
          <w:sz w:val="24"/>
          <w:szCs w:val="24"/>
        </w:rPr>
        <w:t>Changes in blood Krebs von den Lungen-6 predict the mortality of patients with acute exacerbation of interstitial lung disease</w:t>
      </w:r>
    </w:p>
    <w:p w14:paraId="685F9156" w14:textId="77777777" w:rsidR="00AD7318" w:rsidRDefault="00AD7318" w:rsidP="00AD731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14799D" w14:textId="6BCEBC40" w:rsidR="00AD7318" w:rsidRPr="0088509B" w:rsidRDefault="00AD7318" w:rsidP="00AD7318">
      <w:pPr>
        <w:wordWrap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8509B">
        <w:rPr>
          <w:rFonts w:ascii="Times New Roman" w:hAnsi="Times New Roman" w:cs="Times New Roman"/>
          <w:sz w:val="24"/>
          <w:szCs w:val="24"/>
        </w:rPr>
        <w:t>Myeong Geun Choi</w:t>
      </w:r>
      <w:r w:rsidRPr="008850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509B">
        <w:rPr>
          <w:rFonts w:ascii="Times New Roman" w:hAnsi="Times New Roman" w:cs="Times New Roman"/>
          <w:sz w:val="24"/>
          <w:szCs w:val="24"/>
        </w:rPr>
        <w:t>, Sun Mi Choi</w:t>
      </w:r>
      <w:r w:rsidRPr="008850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09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509B">
        <w:rPr>
          <w:rFonts w:ascii="Times New Roman" w:hAnsi="Times New Roman" w:cs="Times New Roman"/>
          <w:sz w:val="24"/>
          <w:szCs w:val="24"/>
        </w:rPr>
        <w:t>Jae Ha Lee</w:t>
      </w:r>
      <w:r w:rsidR="005746A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8509B">
        <w:rPr>
          <w:rFonts w:ascii="Times New Roman" w:hAnsi="Times New Roman" w:cs="Times New Roman"/>
          <w:sz w:val="24"/>
          <w:szCs w:val="24"/>
        </w:rPr>
        <w:t>,</w:t>
      </w:r>
      <w:r w:rsidR="005746A9">
        <w:rPr>
          <w:rFonts w:ascii="Times New Roman" w:hAnsi="Times New Roman" w:cs="Times New Roman"/>
          <w:sz w:val="24"/>
          <w:szCs w:val="24"/>
        </w:rPr>
        <w:t xml:space="preserve"> </w:t>
      </w:r>
      <w:r w:rsidR="005746A9" w:rsidRPr="00085E75">
        <w:rPr>
          <w:rFonts w:ascii="Times New Roman" w:hAnsi="Times New Roman" w:cs="Times New Roman"/>
          <w:sz w:val="24"/>
          <w:szCs w:val="24"/>
        </w:rPr>
        <w:t>Jung-Ki Yoon</w:t>
      </w:r>
      <w:r w:rsidR="005746A9" w:rsidRPr="00C261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746A9" w:rsidRPr="00B23643">
        <w:rPr>
          <w:rFonts w:ascii="Times New Roman" w:hAnsi="Times New Roman" w:cs="Times New Roman"/>
          <w:sz w:val="24"/>
          <w:szCs w:val="24"/>
        </w:rPr>
        <w:t>,</w:t>
      </w:r>
      <w:r w:rsidRPr="0088509B">
        <w:rPr>
          <w:rFonts w:ascii="Times New Roman" w:hAnsi="Times New Roman" w:cs="Times New Roman"/>
          <w:sz w:val="24"/>
          <w:szCs w:val="24"/>
        </w:rPr>
        <w:t xml:space="preserve"> Jin Woo Song</w:t>
      </w:r>
      <w:r w:rsidRPr="0088509B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E8A4ADC" w14:textId="77777777" w:rsidR="00AD7318" w:rsidRPr="0088509B" w:rsidRDefault="00AD7318" w:rsidP="00AD7318">
      <w:pPr>
        <w:wordWrap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A66B70E" w14:textId="77777777" w:rsidR="00AD7318" w:rsidRPr="0088509B" w:rsidRDefault="00AD7318" w:rsidP="00AD7318">
      <w:pPr>
        <w:widowControl/>
        <w:wordWrap/>
        <w:autoSpaceDE/>
        <w:spacing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8509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88509B">
        <w:rPr>
          <w:rFonts w:ascii="Times New Roman" w:eastAsia="맑은 고딕" w:hAnsi="Times New Roman" w:cs="Times New Roman"/>
          <w:sz w:val="24"/>
          <w:szCs w:val="24"/>
        </w:rPr>
        <w:t xml:space="preserve">Department of </w:t>
      </w:r>
      <w:r w:rsidRPr="0088509B">
        <w:rPr>
          <w:rFonts w:ascii="Times New Roman" w:eastAsia="맑은 고딕" w:hAnsi="Times New Roman" w:cs="Times New Roman"/>
          <w:kern w:val="0"/>
          <w:sz w:val="24"/>
          <w:szCs w:val="24"/>
        </w:rPr>
        <w:t>Pulmonary and Critical Care Medicine, Asan Medical Center, University of Ulsan College of Medicine, Seoul, South Korea</w:t>
      </w:r>
    </w:p>
    <w:p w14:paraId="31898BD3" w14:textId="77777777" w:rsidR="00AD7318" w:rsidRDefault="00AD7318" w:rsidP="00AD7318">
      <w:pPr>
        <w:spacing w:line="480" w:lineRule="auto"/>
        <w:rPr>
          <w:rFonts w:ascii="Times New Roman" w:eastAsia="맑은 고딕" w:hAnsi="Times New Roman" w:cs="Times New Roman"/>
          <w:color w:val="000000"/>
          <w:sz w:val="24"/>
          <w:szCs w:val="24"/>
          <w:shd w:val="clear" w:color="auto" w:fill="FFFFFF"/>
        </w:rPr>
      </w:pPr>
      <w:r w:rsidRPr="0088509B">
        <w:rPr>
          <w:rFonts w:ascii="Times New Roman" w:eastAsia="맑은 고딕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2 </w:t>
      </w:r>
      <w:r w:rsidRPr="0088509B">
        <w:rPr>
          <w:rFonts w:ascii="Times New Roman" w:eastAsia="맑은 고딕" w:hAnsi="Times New Roman" w:cs="Times New Roman"/>
          <w:color w:val="000000"/>
          <w:sz w:val="24"/>
          <w:szCs w:val="24"/>
          <w:shd w:val="clear" w:color="auto" w:fill="FFFFFF"/>
        </w:rPr>
        <w:t>Division of Pulmonary and Critical Care Medicine, Department of Internal Medicine, Seoul National University Hospital, Seoul National University College of Medicine, Seoul, South Korea</w:t>
      </w:r>
    </w:p>
    <w:p w14:paraId="3DD6274A" w14:textId="33061A5E" w:rsidR="00164762" w:rsidRDefault="005746A9" w:rsidP="00AD731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 w:rsidR="00AD7318" w:rsidRPr="0088509B">
        <w:rPr>
          <w:rFonts w:ascii="Times New Roman" w:eastAsia="맑은 고딕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="00AD7318" w:rsidRPr="0088509B">
        <w:rPr>
          <w:rFonts w:ascii="Times New Roman" w:eastAsia="맑은 고딕" w:hAnsi="Times New Roman" w:cs="Times New Roman"/>
          <w:color w:val="000000"/>
          <w:sz w:val="24"/>
          <w:szCs w:val="24"/>
          <w:shd w:val="clear" w:color="auto" w:fill="FFFFFF"/>
        </w:rPr>
        <w:t>Division of Pulmonary and Critical Care Medicine, Department of Internal Medicine, Inje University Haeundae Paik Hospital, Inje University College of Medicine, Busan, South Korea</w:t>
      </w:r>
      <w:r w:rsidR="00164762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8A54746" w14:textId="77777777" w:rsidR="006D2EE1" w:rsidRDefault="006D2EE1" w:rsidP="003E7CED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6D2EE1" w:rsidSect="003B4A5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5F58E3F" w14:textId="1520C442" w:rsidR="001F0703" w:rsidRPr="00B72FCD" w:rsidRDefault="003A07DE" w:rsidP="001C6E50">
      <w:pPr>
        <w:wordWrap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ry Table S1</w:t>
      </w:r>
      <w:r w:rsidR="001F0703" w:rsidRPr="00B72FCD">
        <w:rPr>
          <w:rFonts w:ascii="Times New Roman" w:hAnsi="Times New Roman" w:cs="Times New Roman"/>
          <w:bCs/>
          <w:sz w:val="24"/>
          <w:szCs w:val="24"/>
        </w:rPr>
        <w:t xml:space="preserve">. Comparison of baseline characteristics </w:t>
      </w:r>
      <w:r w:rsidR="000A75CE">
        <w:rPr>
          <w:rFonts w:ascii="Times New Roman" w:hAnsi="Times New Roman" w:cs="Times New Roman"/>
          <w:bCs/>
          <w:sz w:val="24"/>
          <w:szCs w:val="24"/>
        </w:rPr>
        <w:t xml:space="preserve">between </w:t>
      </w:r>
      <w:r w:rsidR="009A42E7">
        <w:rPr>
          <w:rFonts w:ascii="Times New Roman" w:hAnsi="Times New Roman" w:cs="Times New Roman"/>
          <w:bCs/>
          <w:sz w:val="24"/>
          <w:szCs w:val="24"/>
        </w:rPr>
        <w:t xml:space="preserve">patients with AE-ILD according to </w:t>
      </w:r>
      <w:r w:rsidR="001F0703" w:rsidRPr="00B72FCD">
        <w:rPr>
          <w:rFonts w:ascii="Times New Roman" w:hAnsi="Times New Roman" w:cs="Times New Roman"/>
          <w:bCs/>
          <w:sz w:val="24"/>
          <w:szCs w:val="24"/>
        </w:rPr>
        <w:t>participating centers</w:t>
      </w:r>
    </w:p>
    <w:tbl>
      <w:tblPr>
        <w:tblW w:w="13504" w:type="dxa"/>
        <w:tblInd w:w="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0"/>
        <w:gridCol w:w="2303"/>
        <w:gridCol w:w="2303"/>
        <w:gridCol w:w="2303"/>
        <w:gridCol w:w="2304"/>
        <w:gridCol w:w="1701"/>
      </w:tblGrid>
      <w:tr w:rsidR="006D2EE1" w:rsidRPr="00F52A8E" w14:paraId="738FAEDC" w14:textId="77777777" w:rsidTr="00916239">
        <w:trPr>
          <w:trHeight w:val="280"/>
        </w:trPr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CF89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5EEC" w14:textId="3C29C8D1" w:rsidR="001F0703" w:rsidRPr="009E420A" w:rsidRDefault="001F0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E420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6301" w14:textId="31825CCC" w:rsidR="001F0703" w:rsidRPr="009E420A" w:rsidRDefault="001F0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E420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AMC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D08A9" w14:textId="5F904669" w:rsidR="001F0703" w:rsidRPr="009E420A" w:rsidRDefault="001F0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E420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NUH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2196F" w14:textId="50C99D13" w:rsidR="001F0703" w:rsidRPr="009E420A" w:rsidRDefault="001F0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E420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IUHP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6693A" w14:textId="2C57A24C" w:rsidR="001F0703" w:rsidRPr="009E420A" w:rsidRDefault="00011D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E420A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="001F0703" w:rsidRPr="009E420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6D2EE1" w:rsidRPr="00F52A8E" w14:paraId="56A70D98" w14:textId="77777777" w:rsidTr="00916239">
        <w:trPr>
          <w:trHeight w:val="280"/>
        </w:trPr>
        <w:tc>
          <w:tcPr>
            <w:tcW w:w="2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1120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patients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E558" w14:textId="250F26DA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6 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85051" w14:textId="51524F23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353DE3C1" w14:textId="5DB2D8AA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22574306" w14:textId="312EE1A1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B303D7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2EE1" w:rsidRPr="00F52A8E" w14:paraId="06412B32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3D70CDA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14:paraId="6C14A790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 ± 9.4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6F6D2B22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1 ± 8.9</w:t>
            </w:r>
          </w:p>
        </w:tc>
        <w:tc>
          <w:tcPr>
            <w:tcW w:w="2303" w:type="dxa"/>
            <w:vAlign w:val="center"/>
          </w:tcPr>
          <w:p w14:paraId="4A1C9FE0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 ± 9.9</w:t>
            </w:r>
          </w:p>
        </w:tc>
        <w:tc>
          <w:tcPr>
            <w:tcW w:w="2304" w:type="dxa"/>
            <w:vAlign w:val="center"/>
          </w:tcPr>
          <w:p w14:paraId="472E3D33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 ± 9.1</w:t>
            </w:r>
          </w:p>
        </w:tc>
        <w:tc>
          <w:tcPr>
            <w:tcW w:w="1701" w:type="dxa"/>
            <w:vAlign w:val="center"/>
          </w:tcPr>
          <w:p w14:paraId="53EEABC9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96</w:t>
            </w:r>
          </w:p>
        </w:tc>
      </w:tr>
      <w:tr w:rsidR="006D2EE1" w:rsidRPr="00F52A8E" w14:paraId="43704CB0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D22C33B" w14:textId="50C01DE2" w:rsidR="001F0703" w:rsidRPr="00F52A8E" w:rsidRDefault="001F0703" w:rsidP="00DD46E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09A86C67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66.7)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1D536737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69.0)</w:t>
            </w:r>
          </w:p>
        </w:tc>
        <w:tc>
          <w:tcPr>
            <w:tcW w:w="2303" w:type="dxa"/>
            <w:vAlign w:val="center"/>
          </w:tcPr>
          <w:p w14:paraId="23AB5A83" w14:textId="2A09CD1A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58.6)</w:t>
            </w:r>
          </w:p>
        </w:tc>
        <w:tc>
          <w:tcPr>
            <w:tcW w:w="2304" w:type="dxa"/>
            <w:vAlign w:val="center"/>
          </w:tcPr>
          <w:p w14:paraId="7FBC0989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77.8)</w:t>
            </w:r>
          </w:p>
        </w:tc>
        <w:tc>
          <w:tcPr>
            <w:tcW w:w="1701" w:type="dxa"/>
            <w:vAlign w:val="center"/>
          </w:tcPr>
          <w:p w14:paraId="6BC6C494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85</w:t>
            </w:r>
          </w:p>
        </w:tc>
      </w:tr>
      <w:tr w:rsidR="006D2EE1" w:rsidRPr="00F52A8E" w14:paraId="7A14A8BD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63ADD92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r-smoker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5B52F783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62.5)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18EE55C0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70.7)</w:t>
            </w:r>
          </w:p>
        </w:tc>
        <w:tc>
          <w:tcPr>
            <w:tcW w:w="2303" w:type="dxa"/>
            <w:vAlign w:val="center"/>
          </w:tcPr>
          <w:p w14:paraId="0A5C7594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48.3)</w:t>
            </w:r>
          </w:p>
        </w:tc>
        <w:tc>
          <w:tcPr>
            <w:tcW w:w="2304" w:type="dxa"/>
            <w:vAlign w:val="center"/>
          </w:tcPr>
          <w:p w14:paraId="1817658A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55.6)</w:t>
            </w:r>
          </w:p>
        </w:tc>
        <w:tc>
          <w:tcPr>
            <w:tcW w:w="1701" w:type="dxa"/>
            <w:vAlign w:val="center"/>
          </w:tcPr>
          <w:p w14:paraId="549F3081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150</w:t>
            </w:r>
          </w:p>
        </w:tc>
      </w:tr>
      <w:tr w:rsidR="006D2EE1" w:rsidRPr="00F52A8E" w14:paraId="32CF41F2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59A5FBD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Pr="009162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E57798E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 ± 3.6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CDEF049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 ± 3.4</w:t>
            </w:r>
          </w:p>
        </w:tc>
        <w:tc>
          <w:tcPr>
            <w:tcW w:w="2303" w:type="dxa"/>
            <w:vAlign w:val="center"/>
          </w:tcPr>
          <w:p w14:paraId="1FB50719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 ± 3.5</w:t>
            </w:r>
          </w:p>
        </w:tc>
        <w:tc>
          <w:tcPr>
            <w:tcW w:w="2304" w:type="dxa"/>
            <w:vAlign w:val="center"/>
          </w:tcPr>
          <w:p w14:paraId="7EDE171B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 ± 3.5</w:t>
            </w:r>
          </w:p>
        </w:tc>
        <w:tc>
          <w:tcPr>
            <w:tcW w:w="1701" w:type="dxa"/>
            <w:vAlign w:val="center"/>
          </w:tcPr>
          <w:p w14:paraId="29295C86" w14:textId="0B6A906B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6D2EE1" w:rsidRPr="00F52A8E" w14:paraId="5392806E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4219C68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287A242A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70CA25B0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3" w:type="dxa"/>
            <w:vAlign w:val="center"/>
          </w:tcPr>
          <w:p w14:paraId="1614C741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14:paraId="362CB4E6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C249C71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2A8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7</w:t>
            </w:r>
          </w:p>
        </w:tc>
      </w:tr>
      <w:tr w:rsidR="006D2EE1" w:rsidRPr="00F52A8E" w14:paraId="7F88E66B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655CCA9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IPF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14993AED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60.4)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55764D2B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53.4)</w:t>
            </w:r>
          </w:p>
        </w:tc>
        <w:tc>
          <w:tcPr>
            <w:tcW w:w="2303" w:type="dxa"/>
            <w:vAlign w:val="center"/>
          </w:tcPr>
          <w:p w14:paraId="367B57DE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62.1)</w:t>
            </w:r>
          </w:p>
        </w:tc>
        <w:tc>
          <w:tcPr>
            <w:tcW w:w="2304" w:type="dxa"/>
            <w:vAlign w:val="center"/>
          </w:tcPr>
          <w:p w14:paraId="34E6B30B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00)</w:t>
            </w:r>
          </w:p>
        </w:tc>
        <w:tc>
          <w:tcPr>
            <w:tcW w:w="1701" w:type="dxa"/>
            <w:vAlign w:val="center"/>
          </w:tcPr>
          <w:p w14:paraId="116F8D35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2EE1" w:rsidRPr="00F52A8E" w14:paraId="70FDF3B6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1FC919B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TD-ILD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116AAF2B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17.7)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44CEBF84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20.7)</w:t>
            </w:r>
          </w:p>
        </w:tc>
        <w:tc>
          <w:tcPr>
            <w:tcW w:w="2303" w:type="dxa"/>
            <w:vAlign w:val="center"/>
          </w:tcPr>
          <w:p w14:paraId="4A95FBF3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7.2)</w:t>
            </w:r>
          </w:p>
        </w:tc>
        <w:tc>
          <w:tcPr>
            <w:tcW w:w="2304" w:type="dxa"/>
            <w:vAlign w:val="center"/>
          </w:tcPr>
          <w:p w14:paraId="76EF80AD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701" w:type="dxa"/>
            <w:vAlign w:val="center"/>
          </w:tcPr>
          <w:p w14:paraId="5D286029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2EE1" w:rsidRPr="00F52A8E" w14:paraId="210F7F42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97B7FC2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HP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71E10C04" w14:textId="550E1A63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4.2)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6196EDC9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3.4)</w:t>
            </w:r>
          </w:p>
        </w:tc>
        <w:tc>
          <w:tcPr>
            <w:tcW w:w="2303" w:type="dxa"/>
            <w:vAlign w:val="center"/>
          </w:tcPr>
          <w:p w14:paraId="762D2D6E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6.9)</w:t>
            </w:r>
          </w:p>
        </w:tc>
        <w:tc>
          <w:tcPr>
            <w:tcW w:w="2304" w:type="dxa"/>
            <w:vAlign w:val="center"/>
          </w:tcPr>
          <w:p w14:paraId="3E34C701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701" w:type="dxa"/>
            <w:vAlign w:val="center"/>
          </w:tcPr>
          <w:p w14:paraId="09C33687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2EE1" w:rsidRPr="00F52A8E" w14:paraId="09898022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A91D2E0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Unclassified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7753DBA6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17.7)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671E6E4E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22.4)</w:t>
            </w:r>
          </w:p>
        </w:tc>
        <w:tc>
          <w:tcPr>
            <w:tcW w:w="2303" w:type="dxa"/>
            <w:vAlign w:val="center"/>
          </w:tcPr>
          <w:p w14:paraId="157AA20C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3.8)</w:t>
            </w:r>
          </w:p>
        </w:tc>
        <w:tc>
          <w:tcPr>
            <w:tcW w:w="2304" w:type="dxa"/>
            <w:vAlign w:val="center"/>
          </w:tcPr>
          <w:p w14:paraId="1CA75591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701" w:type="dxa"/>
            <w:vAlign w:val="center"/>
          </w:tcPr>
          <w:p w14:paraId="5A8A5FC9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2EE1" w:rsidRPr="00F52A8E" w14:paraId="7D2F69CE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7B055138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lmonary function test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1609CC61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10F2629C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3" w:type="dxa"/>
            <w:vAlign w:val="center"/>
          </w:tcPr>
          <w:p w14:paraId="3DBDA515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14:paraId="2F72E920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66649F0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D2EE1" w:rsidRPr="00F52A8E" w14:paraId="55D53E91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EFAFA13" w14:textId="1FA47A9C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FVC, %</w:t>
            </w:r>
            <w:r w:rsidR="00D1346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edicted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1D5876A8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9 ± 16.5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65CCD702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 ± 15.2</w:t>
            </w:r>
          </w:p>
        </w:tc>
        <w:tc>
          <w:tcPr>
            <w:tcW w:w="2303" w:type="dxa"/>
            <w:vAlign w:val="center"/>
          </w:tcPr>
          <w:p w14:paraId="7E61489B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 ± 21.2</w:t>
            </w:r>
          </w:p>
        </w:tc>
        <w:tc>
          <w:tcPr>
            <w:tcW w:w="2304" w:type="dxa"/>
            <w:vAlign w:val="center"/>
          </w:tcPr>
          <w:p w14:paraId="752B5D30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8 ± 14.0</w:t>
            </w:r>
          </w:p>
        </w:tc>
        <w:tc>
          <w:tcPr>
            <w:tcW w:w="1701" w:type="dxa"/>
            <w:vAlign w:val="center"/>
          </w:tcPr>
          <w:p w14:paraId="1BA2F672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80</w:t>
            </w:r>
          </w:p>
        </w:tc>
      </w:tr>
      <w:tr w:rsidR="006D2EE1" w:rsidRPr="00F52A8E" w14:paraId="4F670554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70CE21A1" w14:textId="129D8EE6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LC, %</w:t>
            </w:r>
            <w:r w:rsidR="00D1346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edicted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2EED1F57" w14:textId="19172DCC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 ± 14.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59D81E33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 ± 12.2</w:t>
            </w:r>
          </w:p>
        </w:tc>
        <w:tc>
          <w:tcPr>
            <w:tcW w:w="2303" w:type="dxa"/>
            <w:vAlign w:val="center"/>
          </w:tcPr>
          <w:p w14:paraId="530B8350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4.0</w:t>
            </w:r>
          </w:p>
        </w:tc>
        <w:tc>
          <w:tcPr>
            <w:tcW w:w="2304" w:type="dxa"/>
            <w:vAlign w:val="center"/>
          </w:tcPr>
          <w:p w14:paraId="7BB96668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1701" w:type="dxa"/>
            <w:vAlign w:val="center"/>
          </w:tcPr>
          <w:p w14:paraId="129A9587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6D2EE1" w:rsidRPr="00F52A8E" w14:paraId="5A5AA0C6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E444494" w14:textId="5F256A2B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D</w:t>
            </w: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, %</w:t>
            </w:r>
            <w:r w:rsidR="00D1346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edicted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5C07AC2B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4 ± 16.9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2D64D59F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 ± 15.9</w:t>
            </w:r>
          </w:p>
        </w:tc>
        <w:tc>
          <w:tcPr>
            <w:tcW w:w="2303" w:type="dxa"/>
            <w:vAlign w:val="center"/>
          </w:tcPr>
          <w:p w14:paraId="1064131A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 ± 22.2</w:t>
            </w:r>
          </w:p>
        </w:tc>
        <w:tc>
          <w:tcPr>
            <w:tcW w:w="2304" w:type="dxa"/>
            <w:vAlign w:val="center"/>
          </w:tcPr>
          <w:p w14:paraId="6A3D73DB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 ± 11.8</w:t>
            </w:r>
          </w:p>
        </w:tc>
        <w:tc>
          <w:tcPr>
            <w:tcW w:w="1701" w:type="dxa"/>
            <w:vAlign w:val="center"/>
          </w:tcPr>
          <w:p w14:paraId="5292873A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52</w:t>
            </w:r>
          </w:p>
        </w:tc>
      </w:tr>
      <w:tr w:rsidR="006D2EE1" w:rsidRPr="00F52A8E" w14:paraId="01025260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1D6AA90" w14:textId="1FE5D947" w:rsidR="001F0703" w:rsidRPr="00F52A8E" w:rsidRDefault="000C6972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od biomarkers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035A3FF7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38549E8E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3" w:type="dxa"/>
            <w:vAlign w:val="center"/>
          </w:tcPr>
          <w:p w14:paraId="21536D6D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14:paraId="1899BF26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D46D265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D2EE1" w:rsidRPr="00F52A8E" w14:paraId="78B15FDE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11ECCA5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KL-6, U/mL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259DB062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2.4 ± 1112.7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2D8467C2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1.4 ± 1058.2</w:t>
            </w:r>
          </w:p>
        </w:tc>
        <w:tc>
          <w:tcPr>
            <w:tcW w:w="2303" w:type="dxa"/>
            <w:vAlign w:val="center"/>
          </w:tcPr>
          <w:p w14:paraId="4B8D543E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2.5 ± 1244.8</w:t>
            </w:r>
          </w:p>
        </w:tc>
        <w:tc>
          <w:tcPr>
            <w:tcW w:w="2304" w:type="dxa"/>
            <w:vAlign w:val="center"/>
          </w:tcPr>
          <w:p w14:paraId="07E5B567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0.0 ± 620.9</w:t>
            </w:r>
          </w:p>
        </w:tc>
        <w:tc>
          <w:tcPr>
            <w:tcW w:w="1701" w:type="dxa"/>
            <w:vAlign w:val="center"/>
          </w:tcPr>
          <w:p w14:paraId="126CF2F5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65</w:t>
            </w:r>
          </w:p>
        </w:tc>
      </w:tr>
      <w:tr w:rsidR="006D2EE1" w:rsidRPr="00F52A8E" w14:paraId="12C1E31B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</w:tcPr>
          <w:p w14:paraId="47B7B0B3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LDH, IU/L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6D028FFA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.6 ± 165.8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165A5891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0 ± 162.3</w:t>
            </w:r>
          </w:p>
        </w:tc>
        <w:tc>
          <w:tcPr>
            <w:tcW w:w="2303" w:type="dxa"/>
            <w:vAlign w:val="center"/>
          </w:tcPr>
          <w:p w14:paraId="23047823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304" w:type="dxa"/>
            <w:vAlign w:val="center"/>
          </w:tcPr>
          <w:p w14:paraId="7D8198CC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0 ± 178.7</w:t>
            </w:r>
          </w:p>
        </w:tc>
        <w:tc>
          <w:tcPr>
            <w:tcW w:w="1701" w:type="dxa"/>
            <w:vAlign w:val="center"/>
          </w:tcPr>
          <w:p w14:paraId="6FCFD240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</w:tr>
      <w:tr w:rsidR="006D2EE1" w:rsidRPr="00F52A8E" w14:paraId="74D81462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3322E0B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RP, mg/dL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271D2E6B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1 ± 7.7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258A9138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9 ± 6.9</w:t>
            </w:r>
          </w:p>
        </w:tc>
        <w:tc>
          <w:tcPr>
            <w:tcW w:w="2303" w:type="dxa"/>
            <w:vAlign w:val="center"/>
          </w:tcPr>
          <w:p w14:paraId="4FF1DCB9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 ± 9.2</w:t>
            </w:r>
          </w:p>
        </w:tc>
        <w:tc>
          <w:tcPr>
            <w:tcW w:w="2304" w:type="dxa"/>
            <w:vAlign w:val="center"/>
          </w:tcPr>
          <w:p w14:paraId="0CAD74B6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 ± 7.5</w:t>
            </w:r>
          </w:p>
        </w:tc>
        <w:tc>
          <w:tcPr>
            <w:tcW w:w="1701" w:type="dxa"/>
            <w:vAlign w:val="center"/>
          </w:tcPr>
          <w:p w14:paraId="756312E0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53</w:t>
            </w:r>
          </w:p>
        </w:tc>
      </w:tr>
      <w:tr w:rsidR="006D2EE1" w:rsidRPr="00F52A8E" w14:paraId="3BC74711" w14:textId="77777777" w:rsidTr="00916239">
        <w:trPr>
          <w:trHeight w:val="280"/>
        </w:trPr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2092DAEE" w14:textId="77777777" w:rsidR="001F0703" w:rsidRPr="00F52A8E" w:rsidRDefault="001F0703" w:rsidP="001C6E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/F ratio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3CE5A285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9 ± 127.4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 w14:paraId="50989BC9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3 ± 123.0</w:t>
            </w:r>
          </w:p>
        </w:tc>
        <w:tc>
          <w:tcPr>
            <w:tcW w:w="2303" w:type="dxa"/>
            <w:vAlign w:val="center"/>
          </w:tcPr>
          <w:p w14:paraId="099D5533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5 ± 110.6</w:t>
            </w:r>
          </w:p>
        </w:tc>
        <w:tc>
          <w:tcPr>
            <w:tcW w:w="2304" w:type="dxa"/>
            <w:vAlign w:val="center"/>
          </w:tcPr>
          <w:p w14:paraId="73DA3D92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0 ± 173.8</w:t>
            </w:r>
          </w:p>
        </w:tc>
        <w:tc>
          <w:tcPr>
            <w:tcW w:w="1701" w:type="dxa"/>
            <w:vAlign w:val="center"/>
          </w:tcPr>
          <w:p w14:paraId="16790526" w14:textId="77777777" w:rsidR="001F0703" w:rsidRPr="00F52A8E" w:rsidRDefault="001F0703" w:rsidP="009162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2A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52A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40</w:t>
            </w:r>
          </w:p>
        </w:tc>
      </w:tr>
    </w:tbl>
    <w:p w14:paraId="2D66CE96" w14:textId="11E80E09" w:rsidR="008A020F" w:rsidRDefault="008A020F" w:rsidP="001C6E5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020F">
        <w:rPr>
          <w:rFonts w:ascii="Times New Roman" w:hAnsi="Times New Roman" w:cs="Times New Roman"/>
          <w:sz w:val="24"/>
          <w:szCs w:val="24"/>
        </w:rPr>
        <w:t>Data are presented as mean ± standard deviation</w:t>
      </w:r>
      <w:r w:rsidR="00A5641C">
        <w:rPr>
          <w:rFonts w:ascii="Times New Roman" w:hAnsi="Times New Roman" w:cs="Times New Roman"/>
          <w:sz w:val="24"/>
          <w:szCs w:val="24"/>
        </w:rPr>
        <w:t xml:space="preserve"> </w:t>
      </w:r>
      <w:r w:rsidRPr="008A020F">
        <w:rPr>
          <w:rFonts w:ascii="Times New Roman" w:hAnsi="Times New Roman" w:cs="Times New Roman"/>
          <w:sz w:val="24"/>
          <w:szCs w:val="24"/>
        </w:rPr>
        <w:t>or number (%).</w:t>
      </w:r>
    </w:p>
    <w:p w14:paraId="69428613" w14:textId="65916547" w:rsidR="00B37BE9" w:rsidRDefault="00916239" w:rsidP="001C6E5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E, acute exacerbation; ILD, interstitial lung disease; </w:t>
      </w:r>
      <w:r w:rsidR="001F0703" w:rsidRPr="00F52A8E">
        <w:rPr>
          <w:rFonts w:ascii="Times New Roman" w:hAnsi="Times New Roman" w:cs="Times New Roman" w:hint="eastAsia"/>
          <w:sz w:val="24"/>
          <w:szCs w:val="24"/>
        </w:rPr>
        <w:t>A</w:t>
      </w:r>
      <w:r w:rsidR="001F0703" w:rsidRPr="00F52A8E">
        <w:rPr>
          <w:rFonts w:ascii="Times New Roman" w:hAnsi="Times New Roman" w:cs="Times New Roman"/>
          <w:sz w:val="24"/>
          <w:szCs w:val="24"/>
        </w:rPr>
        <w:t xml:space="preserve">MC, Asan Medical Center; SNUH, Seoul National University Hospital; IUHPH, Inje University Haeundae Paik Hospital; BMI, body mass index; IPF, idiopathic pulmonary fibrosis; CTD, connective tissue disease; HP, hypersensitivity pneumonitis; FVC, forced vital capacity; TLC, total lung capacity; </w:t>
      </w:r>
      <w:r w:rsidR="003E639F" w:rsidRPr="004C1D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="003E639F" w:rsidRPr="004C1DE8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3E639F" w:rsidRPr="004C1D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3E639F" w:rsidRPr="004C1DE8">
        <w:rPr>
          <w:rFonts w:ascii="Times New Roman" w:hAnsi="Times New Roman" w:cs="Times New Roman"/>
          <w:color w:val="000000" w:themeColor="text1"/>
          <w:sz w:val="24"/>
          <w:szCs w:val="24"/>
        </w:rPr>
        <w:t>, not available;</w:t>
      </w:r>
      <w:r w:rsidR="003E63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0703" w:rsidRPr="00F52A8E">
        <w:rPr>
          <w:rFonts w:ascii="Times New Roman" w:hAnsi="Times New Roman" w:cs="Times New Roman"/>
          <w:sz w:val="24"/>
          <w:szCs w:val="24"/>
        </w:rPr>
        <w:t>DLco, diffusing capacity of the lung for carbon monoxide; KL-6, Krebs von den Lungen-6; LDH, lactate dehydrogenase; CRP, C-reactive protein; P/F ratio, ratio of partial pressure of oxygen to the fraction of inspiratory oxygen.</w:t>
      </w:r>
    </w:p>
    <w:p w14:paraId="14DB4CA4" w14:textId="2EE773A0" w:rsidR="004035FE" w:rsidRDefault="004035FE">
      <w:pPr>
        <w:widowControl/>
        <w:wordWrap/>
        <w:autoSpaceDE/>
        <w:autoSpaceDN/>
        <w:jc w:val="left"/>
      </w:pPr>
      <w:r>
        <w:br w:type="page"/>
      </w:r>
    </w:p>
    <w:p w14:paraId="7D26BE35" w14:textId="77777777" w:rsidR="004035FE" w:rsidRDefault="004035FE" w:rsidP="001C6E50">
      <w:pPr>
        <w:wordWrap/>
        <w:spacing w:line="360" w:lineRule="auto"/>
        <w:sectPr w:rsidR="004035FE" w:rsidSect="006D2EE1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DBB43D9" w14:textId="79153F74" w:rsidR="00BB0B5C" w:rsidRPr="0013766D" w:rsidRDefault="00BB0B5C" w:rsidP="00CC7AC3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13766D">
        <w:rPr>
          <w:rFonts w:ascii="Times New Roman" w:hAnsi="Times New Roman" w:cs="Times New Roman"/>
          <w:sz w:val="24"/>
          <w:szCs w:val="24"/>
        </w:rPr>
        <w:lastRenderedPageBreak/>
        <w:t>Supplementary Table S2.</w:t>
      </w:r>
      <w:r w:rsidR="002B143F" w:rsidRPr="0013766D">
        <w:rPr>
          <w:rFonts w:ascii="Times New Roman" w:hAnsi="Times New Roman" w:cs="Times New Roman"/>
          <w:sz w:val="24"/>
          <w:szCs w:val="24"/>
        </w:rPr>
        <w:t xml:space="preserve"> </w:t>
      </w:r>
      <w:r w:rsidR="00195256" w:rsidRPr="0013766D">
        <w:rPr>
          <w:rFonts w:ascii="Times New Roman" w:hAnsi="Times New Roman" w:cs="Times New Roman"/>
          <w:sz w:val="24"/>
          <w:szCs w:val="24"/>
        </w:rPr>
        <w:t>Unadjusted l</w:t>
      </w:r>
      <w:r w:rsidR="002B143F" w:rsidRPr="0013766D">
        <w:rPr>
          <w:rFonts w:ascii="Times New Roman" w:hAnsi="Times New Roman" w:cs="Times New Roman"/>
          <w:bCs/>
          <w:sz w:val="24"/>
          <w:szCs w:val="24"/>
        </w:rPr>
        <w:t>ogistic regression analysis for in-hospital mortality in patients with AE-IPF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2409"/>
        <w:gridCol w:w="1418"/>
      </w:tblGrid>
      <w:tr w:rsidR="00250343" w:rsidRPr="0013766D" w14:paraId="616AEB6F" w14:textId="77777777" w:rsidTr="00195256">
        <w:trPr>
          <w:trHeight w:val="34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1ECB34" w14:textId="73C0AE65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V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7E67" w14:textId="77777777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2090" w14:textId="77777777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2AEE" w14:textId="77777777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250343" w:rsidRPr="0013766D" w14:paraId="3A80CA2A" w14:textId="77777777" w:rsidTr="00195256">
        <w:trPr>
          <w:trHeight w:val="34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E68D" w14:textId="77777777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579846" w14:textId="1357B437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67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79823A" w14:textId="38F3FC98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1 – 1.1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85F23E" w14:textId="2A02437F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85</w:t>
            </w:r>
          </w:p>
        </w:tc>
      </w:tr>
      <w:tr w:rsidR="00250343" w:rsidRPr="0013766D" w14:paraId="57805A98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9D87B1B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F7B073" w14:textId="482D6784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62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938E626" w14:textId="32F17752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58 – 2.4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E20663" w14:textId="3762BCBE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509</w:t>
            </w:r>
          </w:p>
        </w:tc>
      </w:tr>
      <w:tr w:rsidR="00250343" w:rsidRPr="0013766D" w14:paraId="1BE60FB5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2206B42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ver-smok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BFAE59" w14:textId="7A15307E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5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4907169" w14:textId="6E4A75A8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97 – 1.28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5BA442" w14:textId="60B5DC4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13</w:t>
            </w:r>
          </w:p>
        </w:tc>
      </w:tr>
      <w:tr w:rsidR="00250343" w:rsidRPr="0013766D" w14:paraId="202669B1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D2A050C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VC, % predict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107E78" w14:textId="0F6A5B43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3D084A8" w14:textId="0C798F5C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66 – 1.0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7DEA50" w14:textId="79F20F9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631</w:t>
            </w:r>
          </w:p>
        </w:tc>
      </w:tr>
      <w:tr w:rsidR="00250343" w:rsidRPr="0013766D" w14:paraId="1F23A28E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CB17627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LC, % predict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0EA19E" w14:textId="35BE2983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F5AF028" w14:textId="1F6F5718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52 – 1.0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BC0C7E" w14:textId="5ACA16C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660</w:t>
            </w:r>
          </w:p>
        </w:tc>
      </w:tr>
      <w:tr w:rsidR="00250343" w:rsidRPr="0013766D" w14:paraId="495C5DF3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51FD8CF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Lco, % predict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CD5205" w14:textId="61359A6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4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CD054F8" w14:textId="655C0FFB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68 – 1.0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588F0D" w14:textId="63AEA333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39</w:t>
            </w:r>
          </w:p>
        </w:tc>
      </w:tr>
      <w:tr w:rsidR="00250343" w:rsidRPr="0013766D" w14:paraId="1574006C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78D053F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MWT, distance, 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0F3725" w14:textId="4ED21B00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AC390FB" w14:textId="4BF89E69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7 – 1.0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9DE7D8" w14:textId="3F737CDF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37</w:t>
            </w:r>
          </w:p>
        </w:tc>
      </w:tr>
      <w:tr w:rsidR="00250343" w:rsidRPr="0013766D" w14:paraId="45AEACB1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E40EDF4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MWT, SpO2, 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F55E64" w14:textId="3338F60A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F32F75F" w14:textId="20AC59B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92 – 1.15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48D791" w14:textId="5EA49F84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28</w:t>
            </w:r>
          </w:p>
        </w:tc>
      </w:tr>
      <w:tr w:rsidR="00250343" w:rsidRPr="0013766D" w14:paraId="53F4FCAB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923DEC3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L, neutrophil, 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25BE39" w14:textId="71201146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2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2FF7350" w14:textId="12FCFF20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84 – 1.0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F79F67" w14:textId="7F07B59D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221</w:t>
            </w:r>
          </w:p>
        </w:tc>
      </w:tr>
      <w:tr w:rsidR="00250343" w:rsidRPr="0013766D" w14:paraId="3735E1F0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88E01FC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L, lymphocyte, 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EF26E4" w14:textId="094994E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7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3B3ECE4" w14:textId="443DE430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77 – 1.0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93CE9A" w14:textId="298A7245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634</w:t>
            </w:r>
          </w:p>
        </w:tc>
      </w:tr>
      <w:tr w:rsidR="00250343" w:rsidRPr="0013766D" w14:paraId="1A68CC5D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92983EA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eline KL-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B665AD" w14:textId="511BD85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8676421" w14:textId="784278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 – 1.0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792E5D" w14:textId="7138B6A4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62</w:t>
            </w:r>
          </w:p>
        </w:tc>
      </w:tr>
      <w:tr w:rsidR="00250343" w:rsidRPr="0013766D" w14:paraId="1689C2B7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174D01F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eline LD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6101EA" w14:textId="330AA46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99340E1" w14:textId="000ED779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1 – 1.0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2CCD89" w14:textId="2AC41BD5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21</w:t>
            </w:r>
          </w:p>
        </w:tc>
      </w:tr>
      <w:tr w:rsidR="00250343" w:rsidRPr="0013766D" w14:paraId="69E0070A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DFF9C5B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eline CR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1E198A" w14:textId="63E70676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8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7C68BBD" w14:textId="0B76D3C0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5 – 1.1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EBABE1" w14:textId="77ED82DF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65</w:t>
            </w:r>
          </w:p>
        </w:tc>
      </w:tr>
      <w:tr w:rsidR="00250343" w:rsidRPr="0013766D" w14:paraId="34572828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27B090A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eline P/F rati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169F85" w14:textId="6CC913AB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FF297D1" w14:textId="4DDFAEDB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87 – 1.0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B71958" w14:textId="21C45D38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52</w:t>
            </w:r>
          </w:p>
        </w:tc>
      </w:tr>
      <w:tr w:rsidR="00250343" w:rsidRPr="0013766D" w14:paraId="3E2C6822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EAC5968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KL-6, 1 wee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EE9A37" w14:textId="1714254E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09EE2A2" w14:textId="3D8F9E34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 – 1.0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693298" w14:textId="4EC32A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52</w:t>
            </w:r>
          </w:p>
        </w:tc>
      </w:tr>
      <w:tr w:rsidR="00250343" w:rsidRPr="0013766D" w14:paraId="272760DB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8A3AD61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KL-6, 1 week, 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3F3196" w14:textId="42FE2F48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8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55E2F0A" w14:textId="3BEACA43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3 – 1.1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3F93E3" w14:textId="71C557BF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9</w:t>
            </w:r>
          </w:p>
        </w:tc>
      </w:tr>
      <w:tr w:rsidR="00250343" w:rsidRPr="0013766D" w14:paraId="31D6D51F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BB6D0E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LDH, 1 wee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536E1B" w14:textId="1022774D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4B3C83D" w14:textId="4E4154FC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5 – 1.0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15C279" w14:textId="1A9D92A3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82</w:t>
            </w:r>
          </w:p>
        </w:tc>
      </w:tr>
      <w:tr w:rsidR="00250343" w:rsidRPr="0013766D" w14:paraId="130E7F1F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9BACAD3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LDH, 1 week, 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03BBD9" w14:textId="30531469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4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04A3A57" w14:textId="6A34A4F9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67 – 1.5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ACF286" w14:textId="51A147D0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37</w:t>
            </w:r>
          </w:p>
        </w:tc>
      </w:tr>
      <w:tr w:rsidR="00250343" w:rsidRPr="0013766D" w14:paraId="6938D21A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E2F89FA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CRP, 1 wee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CCFAC2" w14:textId="265ECF99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1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2BCD480" w14:textId="011C7FF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798 – 1.0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30D4E5" w14:textId="5932A76A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59</w:t>
            </w:r>
          </w:p>
        </w:tc>
      </w:tr>
      <w:tr w:rsidR="00250343" w:rsidRPr="0013766D" w14:paraId="5BD33D9F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3E10D08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CRP, 1 week, 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BDC0BA" w14:textId="11461165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9976ABA" w14:textId="2F7F41A4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5 – 1.0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E61C2A" w14:textId="2E4EC0E2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217</w:t>
            </w:r>
          </w:p>
        </w:tc>
      </w:tr>
      <w:tr w:rsidR="00250343" w:rsidRPr="0013766D" w14:paraId="62C239BD" w14:textId="77777777" w:rsidTr="00195256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1EFF519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P/F ratio, 1 wee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9A8EFA" w14:textId="6B33DC33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D6C174A" w14:textId="40442F2B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2 – 1.0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C63F23" w14:textId="611923EE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91</w:t>
            </w:r>
          </w:p>
        </w:tc>
      </w:tr>
      <w:tr w:rsidR="00250343" w:rsidRPr="0013766D" w14:paraId="31B8CA75" w14:textId="77777777" w:rsidTr="000A5034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02E0311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Δ P/F ratio, 1 week, 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38833D" w14:textId="1D8F6B83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30F6964" w14:textId="1B876E2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7 – 1.0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4AFDF0" w14:textId="104483E5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50</w:t>
            </w:r>
          </w:p>
        </w:tc>
      </w:tr>
      <w:tr w:rsidR="00250343" w:rsidRPr="0013766D" w14:paraId="0A36CCC7" w14:textId="77777777" w:rsidTr="000A5034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033A392" w14:textId="65D3335D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se of antifibrotic agent</w:t>
            </w:r>
            <w:r w:rsidR="00FE17F0"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16FA32" w14:textId="7EB0E959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52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4893385" w14:textId="63F50652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09 – 2.5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8A499D" w14:textId="4A0075E5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423</w:t>
            </w:r>
          </w:p>
        </w:tc>
      </w:tr>
      <w:tr w:rsidR="00250343" w:rsidRPr="0013766D" w14:paraId="17864358" w14:textId="77777777" w:rsidTr="000A5034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CEA1289" w14:textId="67DFB632" w:rsidR="000A5034" w:rsidRPr="0013766D" w:rsidRDefault="000A5034" w:rsidP="00B2364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roid pulse 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D5D31C" w14:textId="3597B45E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9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8109BA2" w14:textId="17EF3DE3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36 – 3.5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2F741C" w14:textId="5025E8BC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5</w:t>
            </w:r>
          </w:p>
        </w:tc>
      </w:tr>
      <w:tr w:rsidR="00250343" w:rsidRPr="0013766D" w14:paraId="33F9DA18" w14:textId="77777777" w:rsidTr="000A5034">
        <w:trPr>
          <w:trHeight w:val="34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2D8B3" w14:textId="0C5D8C8F" w:rsidR="000A5034" w:rsidRPr="0013766D" w:rsidRDefault="000A5034" w:rsidP="00B2364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ytotoxic agent 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FFDC2" w14:textId="100E1BBB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25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6ADD5" w14:textId="084A7D66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66 – 34.3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77A41" w14:textId="2CB968D4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2</w:t>
            </w:r>
          </w:p>
        </w:tc>
      </w:tr>
    </w:tbl>
    <w:p w14:paraId="380C1537" w14:textId="1C890B16" w:rsidR="00383821" w:rsidRPr="0013766D" w:rsidRDefault="00383821" w:rsidP="00383821">
      <w:pPr>
        <w:widowControl/>
        <w:wordWrap/>
        <w:autoSpaceD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66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* </w:t>
      </w:r>
      <w:r w:rsidRPr="0013766D">
        <w:rPr>
          <w:rFonts w:ascii="Times New Roman" w:hAnsi="Times New Roman" w:cs="Times New Roman"/>
          <w:sz w:val="24"/>
          <w:szCs w:val="24"/>
          <w:lang w:val="en-GB"/>
        </w:rPr>
        <w:t xml:space="preserve">At the time of hospitalization; </w:t>
      </w:r>
      <w:r w:rsidR="00FE17F0" w:rsidRPr="0013766D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#</w:t>
      </w:r>
      <w:r w:rsidRPr="0013766D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13766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Treatment </w:t>
      </w:r>
      <w:r w:rsidR="00FE17F0" w:rsidRPr="0013766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for </w:t>
      </w:r>
      <w:r w:rsidRPr="0013766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AE during hospitalization </w:t>
      </w:r>
    </w:p>
    <w:p w14:paraId="669DA530" w14:textId="5ED8BCB8" w:rsidR="00A021E6" w:rsidRPr="0013766D" w:rsidRDefault="00A021E6" w:rsidP="008B1DFC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66D">
        <w:rPr>
          <w:rFonts w:ascii="Times New Roman" w:hAnsi="Times New Roman" w:cs="Times New Roman"/>
          <w:sz w:val="24"/>
          <w:szCs w:val="24"/>
          <w:lang w:val="en-GB"/>
        </w:rPr>
        <w:t xml:space="preserve">AE, acute exacerbation; </w:t>
      </w:r>
      <w:r w:rsidRPr="0013766D">
        <w:rPr>
          <w:rFonts w:ascii="Times New Roman" w:hAnsi="Times New Roman" w:cs="Times New Roman"/>
          <w:sz w:val="24"/>
          <w:szCs w:val="24"/>
        </w:rPr>
        <w:t xml:space="preserve">IPF, idiopathic pulmonary fibrosis; FVC, forced vital capacity; TLC, total lung capacity; DLco, diffusing capacity of the lung for carbon monoxide; 6MWT, 6-minute walk test; BAL, bronchoalveolar lavage; KL-6, Krebs von den Lungen-6; LDH, lactate dehydrogenase; CRP, C-reactive protein; P/F ratio, ratio of partial pressure of oxygen to the fraction of inspiratory oxygen; </w:t>
      </w:r>
      <w:r w:rsidRPr="0013766D">
        <w:rPr>
          <w:rFonts w:ascii="Times New Roman" w:eastAsia="맑은 고딕" w:hAnsi="Times New Roman" w:cs="Times New Roman"/>
          <w:kern w:val="0"/>
          <w:sz w:val="24"/>
          <w:szCs w:val="24"/>
        </w:rPr>
        <w:t>Δ, changes from baseline.</w:t>
      </w:r>
    </w:p>
    <w:p w14:paraId="38F81CFB" w14:textId="77777777" w:rsidR="00BB0B5C" w:rsidRPr="0013766D" w:rsidRDefault="00BB0B5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13766D">
        <w:rPr>
          <w:rFonts w:ascii="Times New Roman" w:hAnsi="Times New Roman" w:cs="Times New Roman"/>
          <w:sz w:val="24"/>
          <w:szCs w:val="24"/>
        </w:rPr>
        <w:br w:type="page"/>
      </w:r>
    </w:p>
    <w:p w14:paraId="2924D824" w14:textId="77777777" w:rsidR="0021363D" w:rsidRPr="0013766D" w:rsidRDefault="0021363D" w:rsidP="00BB0B5C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  <w:sectPr w:rsidR="0021363D" w:rsidRPr="0013766D" w:rsidSect="0019525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2485B43" w14:textId="0444DE49" w:rsidR="00271E44" w:rsidRPr="0013766D" w:rsidRDefault="00271E44" w:rsidP="00CC7AC3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3766D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B23643" w:rsidRPr="0013766D">
        <w:rPr>
          <w:rFonts w:ascii="Times New Roman" w:hAnsi="Times New Roman" w:cs="Times New Roman"/>
          <w:sz w:val="24"/>
          <w:szCs w:val="24"/>
        </w:rPr>
        <w:t>3</w:t>
      </w:r>
      <w:r w:rsidRPr="0013766D">
        <w:rPr>
          <w:rFonts w:ascii="Times New Roman" w:hAnsi="Times New Roman" w:cs="Times New Roman"/>
          <w:sz w:val="24"/>
          <w:szCs w:val="24"/>
        </w:rPr>
        <w:t xml:space="preserve">. </w:t>
      </w:r>
      <w:r w:rsidR="00195256" w:rsidRPr="0013766D">
        <w:rPr>
          <w:rFonts w:ascii="Times New Roman" w:hAnsi="Times New Roman" w:cs="Times New Roman"/>
          <w:sz w:val="24"/>
          <w:szCs w:val="24"/>
        </w:rPr>
        <w:t>Unadjusted l</w:t>
      </w:r>
      <w:r w:rsidRPr="0013766D">
        <w:rPr>
          <w:rFonts w:ascii="Times New Roman" w:hAnsi="Times New Roman" w:cs="Times New Roman"/>
          <w:bCs/>
          <w:sz w:val="24"/>
          <w:szCs w:val="24"/>
        </w:rPr>
        <w:t>ogistic regression analysis for in-hospital mortality in patients with AE-</w:t>
      </w:r>
      <w:r w:rsidR="00AC28D7" w:rsidRPr="0013766D">
        <w:rPr>
          <w:rFonts w:ascii="Times New Roman" w:hAnsi="Times New Roman" w:cs="Times New Roman"/>
          <w:bCs/>
          <w:sz w:val="24"/>
          <w:szCs w:val="24"/>
        </w:rPr>
        <w:t xml:space="preserve">non </w:t>
      </w:r>
      <w:r w:rsidRPr="0013766D">
        <w:rPr>
          <w:rFonts w:ascii="Times New Roman" w:hAnsi="Times New Roman" w:cs="Times New Roman"/>
          <w:bCs/>
          <w:sz w:val="24"/>
          <w:szCs w:val="24"/>
        </w:rPr>
        <w:t>IPF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4"/>
        <w:gridCol w:w="1486"/>
        <w:gridCol w:w="2383"/>
        <w:gridCol w:w="1513"/>
      </w:tblGrid>
      <w:tr w:rsidR="00250343" w:rsidRPr="0013766D" w14:paraId="48A630E9" w14:textId="77777777" w:rsidTr="000A5034">
        <w:trPr>
          <w:trHeight w:val="340"/>
        </w:trPr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EAE399" w14:textId="603A6FE5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V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iables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2731" w14:textId="77777777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6F00" w14:textId="77777777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1191" w14:textId="77777777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250343" w:rsidRPr="0013766D" w14:paraId="031968D1" w14:textId="77777777" w:rsidTr="000A5034">
        <w:trPr>
          <w:trHeight w:val="340"/>
        </w:trPr>
        <w:tc>
          <w:tcPr>
            <w:tcW w:w="3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3A1B" w14:textId="77777777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54E106" w14:textId="63C0E3D8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25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495409" w14:textId="38C85994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39 – 1.119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9A13B" w14:textId="5A1908A1" w:rsidR="00195256" w:rsidRPr="0013766D" w:rsidRDefault="00195256" w:rsidP="00CC7AC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582</w:t>
            </w:r>
          </w:p>
        </w:tc>
      </w:tr>
      <w:tr w:rsidR="00250343" w:rsidRPr="0013766D" w14:paraId="02026401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00D6B940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88D7CE1" w14:textId="3B0820F4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79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76FCB027" w14:textId="19B96B92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439 – 10.830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56FEAEE5" w14:textId="68C8A9E8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41</w:t>
            </w:r>
          </w:p>
        </w:tc>
      </w:tr>
      <w:tr w:rsidR="00250343" w:rsidRPr="0013766D" w14:paraId="635F42DC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30C33422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ver-smoker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BB3D7EA" w14:textId="1712C8DA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79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4D6F1B80" w14:textId="3B7879CD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439 – 10.830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3A7EE221" w14:textId="76733F4E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41</w:t>
            </w:r>
          </w:p>
        </w:tc>
      </w:tr>
      <w:tr w:rsidR="00250343" w:rsidRPr="0013766D" w14:paraId="31222673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75CBAB1F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VC, % predicted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170B40F" w14:textId="3FFECB5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65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7BB85739" w14:textId="40839DD0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82 – 1.055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69F71340" w14:textId="60ECCA6F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428</w:t>
            </w:r>
          </w:p>
        </w:tc>
      </w:tr>
      <w:tr w:rsidR="00250343" w:rsidRPr="0013766D" w14:paraId="18690ECB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0629C4C0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LC, % predicted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B6DAB5B" w14:textId="357E86BE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24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09537EFB" w14:textId="2EBF13DD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619 – 1.097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633B0A25" w14:textId="40B05A94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85</w:t>
            </w:r>
          </w:p>
        </w:tc>
      </w:tr>
      <w:tr w:rsidR="00250343" w:rsidRPr="0013766D" w14:paraId="2A4A0364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116939DF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Lco, % predicted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CDDD55D" w14:textId="2AE68084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59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354F10DA" w14:textId="0353924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74 – 1.052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35463A49" w14:textId="0D766B80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77</w:t>
            </w:r>
          </w:p>
        </w:tc>
      </w:tr>
      <w:tr w:rsidR="00250343" w:rsidRPr="0013766D" w14:paraId="23084BBA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7470DC9B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MWT, distance, m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8CC18E0" w14:textId="0D3A9273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9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38E318E0" w14:textId="1F460BDA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89 – 1.010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7B3E187F" w14:textId="3091E840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24</w:t>
            </w:r>
          </w:p>
        </w:tc>
      </w:tr>
      <w:tr w:rsidR="00250343" w:rsidRPr="0013766D" w14:paraId="77687F78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104DE382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MWT, SpO2, %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71DA9E7" w14:textId="4EAC48C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27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680BB4D1" w14:textId="694C528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553 – 1.236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2424B515" w14:textId="33CC3015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54</w:t>
            </w:r>
          </w:p>
        </w:tc>
      </w:tr>
      <w:tr w:rsidR="00250343" w:rsidRPr="0013766D" w14:paraId="286AA1D2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7EEF24DD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L, neutrophil, %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7661F4F" w14:textId="648D45E9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4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63CBD843" w14:textId="45ECBDED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63 – 1.046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1E3475E2" w14:textId="59EF33E0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66</w:t>
            </w:r>
          </w:p>
        </w:tc>
      </w:tr>
      <w:tr w:rsidR="00250343" w:rsidRPr="0013766D" w14:paraId="6AD45B55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1DCEB881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L, lymphocyte, %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E88DDB8" w14:textId="4E89A1E6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99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03AE9FCF" w14:textId="7A757184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730 – 1.107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5D357202" w14:textId="6819A033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15</w:t>
            </w:r>
          </w:p>
        </w:tc>
      </w:tr>
      <w:tr w:rsidR="00250343" w:rsidRPr="0013766D" w14:paraId="0A62BE1D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6FC0C93B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eline KL-6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1F4D84A" w14:textId="5FAB038D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9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391A7277" w14:textId="6AFEEE96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8 – 1.000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46A60211" w14:textId="023FCE2E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78</w:t>
            </w:r>
          </w:p>
        </w:tc>
      </w:tr>
      <w:tr w:rsidR="00250343" w:rsidRPr="0013766D" w14:paraId="789C4FBC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09242665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eline LDH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AE1AB96" w14:textId="4763779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2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4E806A7D" w14:textId="3420D18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7 – 1.006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2F8224D0" w14:textId="43812CD3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507</w:t>
            </w:r>
          </w:p>
        </w:tc>
      </w:tr>
      <w:tr w:rsidR="00250343" w:rsidRPr="0013766D" w14:paraId="6DF6D1D2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1FABC953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eline CRP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C572988" w14:textId="3198DB3F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95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56E0F89B" w14:textId="5AA3DCD8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94 – 1.778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0FAE46FA" w14:textId="1291B83D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7</w:t>
            </w:r>
          </w:p>
        </w:tc>
      </w:tr>
      <w:tr w:rsidR="00250343" w:rsidRPr="0013766D" w14:paraId="08828A7B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30DC4CC4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eline P/F ratio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E79CF33" w14:textId="0E4ACE2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4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720EA2C1" w14:textId="6560CC49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87 – 1.001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3686AE0A" w14:textId="394A89A0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90</w:t>
            </w:r>
          </w:p>
        </w:tc>
      </w:tr>
      <w:tr w:rsidR="00250343" w:rsidRPr="0013766D" w14:paraId="4B98D0B0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130733AE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KL-6, 1 week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6564705" w14:textId="3F026A13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8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06EF5620" w14:textId="5EBF785E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9 – 0.018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26C7ABCB" w14:textId="3A13FA9B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66</w:t>
            </w:r>
          </w:p>
        </w:tc>
      </w:tr>
      <w:tr w:rsidR="00250343" w:rsidRPr="0013766D" w14:paraId="57072B1C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408ABEB0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KL-6, 1 week, %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5C23C1B" w14:textId="24AFCA3D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229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2788AD4E" w14:textId="4F5C218D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89 – 1.528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416D467A" w14:textId="65224148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63</w:t>
            </w:r>
          </w:p>
        </w:tc>
      </w:tr>
      <w:tr w:rsidR="00250343" w:rsidRPr="0013766D" w14:paraId="535AB7E2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490DB87F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LDH, 1 week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E6BCC7C" w14:textId="615E92BA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0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78907D8C" w14:textId="7779F26C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6 – 1.024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5A2D4F28" w14:textId="0CFD72D9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50</w:t>
            </w:r>
          </w:p>
        </w:tc>
      </w:tr>
      <w:tr w:rsidR="00250343" w:rsidRPr="0013766D" w14:paraId="4E9DC4A5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5A4D4CCA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LDH, 1 week, %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287CC9A" w14:textId="31418269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34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0EC12D61" w14:textId="209BA200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84 – 1.087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23F69843" w14:textId="773694C6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89</w:t>
            </w:r>
          </w:p>
        </w:tc>
      </w:tr>
      <w:tr w:rsidR="00250343" w:rsidRPr="0013766D" w14:paraId="6F4B55B5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158DD63F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CRP, 1 week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D60DC5D" w14:textId="7885B840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13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07F2E5CF" w14:textId="7D4F9C1A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663 – 0.998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0C66D9CB" w14:textId="56F506C5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48</w:t>
            </w:r>
          </w:p>
        </w:tc>
      </w:tr>
      <w:tr w:rsidR="00250343" w:rsidRPr="0013766D" w14:paraId="63A2C2A0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3823EE13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CRP, 1 week, %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5712957" w14:textId="0275D41F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9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714BD1A8" w14:textId="3CA42E46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1 – 1.008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04B71F2F" w14:textId="027BBDB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10</w:t>
            </w:r>
          </w:p>
        </w:tc>
      </w:tr>
      <w:tr w:rsidR="00250343" w:rsidRPr="0013766D" w14:paraId="500F6521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76114CE9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Δ P/F ratio, 1 week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0C09037" w14:textId="066D0239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6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46695457" w14:textId="6CEF3CA2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89 – 1.003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51D55696" w14:textId="3CC8275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225</w:t>
            </w:r>
          </w:p>
        </w:tc>
      </w:tr>
      <w:tr w:rsidR="00250343" w:rsidRPr="0013766D" w14:paraId="6B967A7E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14:paraId="79A78AC3" w14:textId="77777777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Δ P/F ratio, 1 week, %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B834AA2" w14:textId="45B92C5E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4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66D302FD" w14:textId="25AA5461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95 – 1.014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48269175" w14:textId="6774C348" w:rsidR="00195256" w:rsidRPr="0013766D" w:rsidRDefault="00195256" w:rsidP="00F802A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84</w:t>
            </w:r>
          </w:p>
        </w:tc>
      </w:tr>
      <w:tr w:rsidR="00250343" w:rsidRPr="0013766D" w14:paraId="22B13F0E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</w:tcPr>
          <w:p w14:paraId="5988949A" w14:textId="3B9BDF52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se of antifibrotic agent</w:t>
            </w:r>
            <w:r w:rsidR="00FE17F0"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7B9D047" w14:textId="79658276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33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5E78290E" w14:textId="464AD271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36 – 3.119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42CBE231" w14:textId="3F781058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36</w:t>
            </w:r>
          </w:p>
        </w:tc>
      </w:tr>
      <w:tr w:rsidR="00250343" w:rsidRPr="0013766D" w14:paraId="7E0B6076" w14:textId="77777777" w:rsidTr="000A5034">
        <w:trPr>
          <w:trHeight w:val="340"/>
        </w:trPr>
        <w:tc>
          <w:tcPr>
            <w:tcW w:w="3644" w:type="dxa"/>
            <w:shd w:val="clear" w:color="auto" w:fill="auto"/>
            <w:noWrap/>
            <w:vAlign w:val="center"/>
          </w:tcPr>
          <w:p w14:paraId="7D58E10D" w14:textId="507B1DA3" w:rsidR="000A5034" w:rsidRPr="0013766D" w:rsidRDefault="000A5034" w:rsidP="00B2364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roid pulse 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5BE9BC5" w14:textId="37CFA59C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36</w:t>
            </w:r>
          </w:p>
        </w:tc>
        <w:tc>
          <w:tcPr>
            <w:tcW w:w="2383" w:type="dxa"/>
            <w:shd w:val="clear" w:color="auto" w:fill="auto"/>
            <w:noWrap/>
            <w:vAlign w:val="center"/>
          </w:tcPr>
          <w:p w14:paraId="0C6AABB6" w14:textId="3411133C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07 – 5.198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734A221B" w14:textId="0E1BBC2B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5</w:t>
            </w:r>
          </w:p>
        </w:tc>
      </w:tr>
      <w:tr w:rsidR="00250343" w:rsidRPr="0013766D" w14:paraId="528C0232" w14:textId="77777777" w:rsidTr="000A5034">
        <w:trPr>
          <w:trHeight w:val="340"/>
        </w:trPr>
        <w:tc>
          <w:tcPr>
            <w:tcW w:w="3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31557" w14:textId="1E2CDD78" w:rsidR="000A5034" w:rsidRPr="0013766D" w:rsidRDefault="000A5034" w:rsidP="00B2364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ytotoxic agent </w:t>
            </w: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678C1" w14:textId="2129F618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36F43" w14:textId="286F5111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02D71" w14:textId="5185D350" w:rsidR="000A5034" w:rsidRPr="0013766D" w:rsidRDefault="000A5034" w:rsidP="000A5034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376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</w:tr>
    </w:tbl>
    <w:p w14:paraId="2F945981" w14:textId="39B926AE" w:rsidR="00C56135" w:rsidRPr="0013766D" w:rsidRDefault="008B1DFC" w:rsidP="008B1DFC">
      <w:pPr>
        <w:widowControl/>
        <w:wordWrap/>
        <w:autoSpaceD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66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* </w:t>
      </w:r>
      <w:r w:rsidRPr="0013766D">
        <w:rPr>
          <w:rFonts w:ascii="Times New Roman" w:hAnsi="Times New Roman" w:cs="Times New Roman"/>
          <w:sz w:val="24"/>
          <w:szCs w:val="24"/>
          <w:lang w:val="en-GB"/>
        </w:rPr>
        <w:t>At the time of hospitalization</w:t>
      </w:r>
      <w:r w:rsidR="00C56135" w:rsidRPr="0013766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FE17F0" w:rsidRPr="0013766D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#</w:t>
      </w:r>
      <w:r w:rsidRPr="0013766D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13766D">
        <w:rPr>
          <w:rFonts w:ascii="Times New Roman" w:eastAsia="맑은 고딕" w:hAnsi="Times New Roman" w:cs="Times New Roman"/>
          <w:kern w:val="0"/>
          <w:sz w:val="24"/>
          <w:szCs w:val="24"/>
        </w:rPr>
        <w:t>Treatment f</w:t>
      </w:r>
      <w:r w:rsidR="00FE17F0" w:rsidRPr="0013766D">
        <w:rPr>
          <w:rFonts w:ascii="Times New Roman" w:eastAsia="맑은 고딕" w:hAnsi="Times New Roman" w:cs="Times New Roman"/>
          <w:kern w:val="0"/>
          <w:sz w:val="24"/>
          <w:szCs w:val="24"/>
        </w:rPr>
        <w:t>or</w:t>
      </w:r>
      <w:r w:rsidRPr="0013766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AE during hospitalization</w:t>
      </w:r>
      <w:r w:rsidR="00383821" w:rsidRPr="0013766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</w:p>
    <w:p w14:paraId="06E61C27" w14:textId="1A6C4ED0" w:rsidR="00271E44" w:rsidRPr="0013766D" w:rsidRDefault="00271E44" w:rsidP="00271E44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66D">
        <w:rPr>
          <w:rFonts w:ascii="Times New Roman" w:hAnsi="Times New Roman" w:cs="Times New Roman"/>
          <w:sz w:val="24"/>
          <w:szCs w:val="24"/>
          <w:lang w:val="en-GB"/>
        </w:rPr>
        <w:t xml:space="preserve">AE, acute exacerbation; </w:t>
      </w:r>
      <w:r w:rsidRPr="0013766D">
        <w:rPr>
          <w:rFonts w:ascii="Times New Roman" w:hAnsi="Times New Roman" w:cs="Times New Roman"/>
          <w:sz w:val="24"/>
          <w:szCs w:val="24"/>
        </w:rPr>
        <w:t xml:space="preserve">IPF, idiopathic pulmonary fibrosis; </w:t>
      </w:r>
      <w:r w:rsidR="00DE474F" w:rsidRPr="0013766D">
        <w:rPr>
          <w:rFonts w:ascii="Times New Roman" w:hAnsi="Times New Roman" w:cs="Times New Roman"/>
          <w:sz w:val="24"/>
          <w:szCs w:val="24"/>
        </w:rPr>
        <w:t>N/</w:t>
      </w:r>
      <w:r w:rsidR="00733B37" w:rsidRPr="0013766D">
        <w:rPr>
          <w:rFonts w:ascii="Times New Roman" w:hAnsi="Times New Roman" w:cs="Times New Roman"/>
          <w:sz w:val="24"/>
          <w:szCs w:val="24"/>
        </w:rPr>
        <w:t>A</w:t>
      </w:r>
      <w:r w:rsidR="00DE474F" w:rsidRPr="0013766D">
        <w:rPr>
          <w:rFonts w:ascii="Times New Roman" w:hAnsi="Times New Roman" w:cs="Times New Roman"/>
          <w:sz w:val="24"/>
          <w:szCs w:val="24"/>
        </w:rPr>
        <w:t xml:space="preserve">, not </w:t>
      </w:r>
      <w:r w:rsidR="00733B37" w:rsidRPr="0013766D">
        <w:rPr>
          <w:rFonts w:ascii="Times New Roman" w:hAnsi="Times New Roman" w:cs="Times New Roman"/>
          <w:sz w:val="24"/>
          <w:szCs w:val="24"/>
        </w:rPr>
        <w:t>available</w:t>
      </w:r>
      <w:r w:rsidR="00DE474F" w:rsidRPr="0013766D">
        <w:rPr>
          <w:rFonts w:ascii="Times New Roman" w:hAnsi="Times New Roman" w:cs="Times New Roman"/>
          <w:sz w:val="24"/>
          <w:szCs w:val="24"/>
        </w:rPr>
        <w:t xml:space="preserve">; </w:t>
      </w:r>
      <w:r w:rsidRPr="0013766D">
        <w:rPr>
          <w:rFonts w:ascii="Times New Roman" w:hAnsi="Times New Roman" w:cs="Times New Roman"/>
          <w:sz w:val="24"/>
          <w:szCs w:val="24"/>
        </w:rPr>
        <w:t xml:space="preserve">FVC, forced vital capacity; TLC, total lung capacity; DLco, diffusing capacity of the lung for carbon monoxide; 6MWT, 6-minute walk test; BAL, bronchoalveolar lavage; KL-6, Krebs von den Lungen-6; LDH, lactate dehydrogenase; CRP, C-reactive protein; P/F ratio, ratio of partial pressure of oxygen to the fraction of inspiratory oxygen; </w:t>
      </w:r>
      <w:r w:rsidRPr="0013766D">
        <w:rPr>
          <w:rFonts w:ascii="Times New Roman" w:eastAsia="맑은 고딕" w:hAnsi="Times New Roman" w:cs="Times New Roman"/>
          <w:kern w:val="0"/>
          <w:sz w:val="24"/>
          <w:szCs w:val="24"/>
        </w:rPr>
        <w:t>Δ, changes from baseline.</w:t>
      </w:r>
    </w:p>
    <w:p w14:paraId="7C1E4FB5" w14:textId="77777777" w:rsidR="00BB0B5C" w:rsidRPr="0013766D" w:rsidRDefault="00BB0B5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13766D">
        <w:rPr>
          <w:rFonts w:ascii="Times New Roman" w:hAnsi="Times New Roman" w:cs="Times New Roman"/>
          <w:sz w:val="24"/>
          <w:szCs w:val="24"/>
        </w:rPr>
        <w:br w:type="page"/>
      </w:r>
    </w:p>
    <w:p w14:paraId="305A03FD" w14:textId="77777777" w:rsidR="00C30FCC" w:rsidRPr="0013766D" w:rsidRDefault="00C30FCC" w:rsidP="0029018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766D">
        <w:rPr>
          <w:rFonts w:ascii="Times New Roman" w:hAnsi="Times New Roman" w:cs="Times New Roman"/>
          <w:sz w:val="24"/>
          <w:szCs w:val="24"/>
        </w:rPr>
        <w:lastRenderedPageBreak/>
        <w:t>Supplementary Figure S1. Comparison of survival curves between patients with AE-IPF and AE-non IPF</w:t>
      </w:r>
    </w:p>
    <w:p w14:paraId="03056C90" w14:textId="7EE4F0DC" w:rsidR="00BA7175" w:rsidRPr="0013766D" w:rsidRDefault="00BA7175" w:rsidP="00C30FCC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66D">
        <w:rPr>
          <w:noProof/>
        </w:rPr>
        <w:drawing>
          <wp:inline distT="0" distB="0" distL="0" distR="0" wp14:anchorId="2FF92DBF" wp14:editId="4442C4C5">
            <wp:extent cx="5731510" cy="3970655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61C40" w14:textId="77777777" w:rsidR="00C30FCC" w:rsidRPr="0013766D" w:rsidRDefault="00C30FCC" w:rsidP="00C30FCC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66D">
        <w:rPr>
          <w:rFonts w:ascii="Times New Roman" w:hAnsi="Times New Roman" w:cs="Times New Roman" w:hint="eastAsia"/>
          <w:sz w:val="24"/>
          <w:szCs w:val="24"/>
        </w:rPr>
        <w:t>A</w:t>
      </w:r>
      <w:r w:rsidRPr="0013766D">
        <w:rPr>
          <w:rFonts w:ascii="Times New Roman" w:hAnsi="Times New Roman" w:cs="Times New Roman"/>
          <w:sz w:val="24"/>
          <w:szCs w:val="24"/>
        </w:rPr>
        <w:t>E, acute exacerbation; IPF, idiopathic pulmonary fibrosis</w:t>
      </w:r>
    </w:p>
    <w:p w14:paraId="1CBAEDFB" w14:textId="217CA02D" w:rsidR="00C30FCC" w:rsidRPr="0013766D" w:rsidRDefault="00C30FCC" w:rsidP="00C30FC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13766D">
        <w:rPr>
          <w:rFonts w:ascii="Times New Roman" w:hAnsi="Times New Roman" w:cs="Times New Roman"/>
          <w:sz w:val="24"/>
          <w:szCs w:val="24"/>
        </w:rPr>
        <w:br w:type="page"/>
      </w:r>
    </w:p>
    <w:p w14:paraId="5B1ADB40" w14:textId="77777777" w:rsidR="00C30FCC" w:rsidRPr="0013766D" w:rsidRDefault="00C30FCC" w:rsidP="001C6E5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  <w:sectPr w:rsidR="00C30FCC" w:rsidRPr="0013766D" w:rsidSect="0019525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E87C903" w14:textId="5BC05233" w:rsidR="00D13466" w:rsidRPr="0013766D" w:rsidRDefault="003A07DE" w:rsidP="001C6E5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66D">
        <w:rPr>
          <w:rFonts w:ascii="Times New Roman" w:hAnsi="Times New Roman" w:cs="Times New Roman"/>
          <w:sz w:val="24"/>
          <w:szCs w:val="24"/>
        </w:rPr>
        <w:lastRenderedPageBreak/>
        <w:t>Supplementary Figure S</w:t>
      </w:r>
      <w:r w:rsidR="00BB0B5C" w:rsidRPr="0013766D">
        <w:rPr>
          <w:rFonts w:ascii="Times New Roman" w:hAnsi="Times New Roman" w:cs="Times New Roman"/>
          <w:sz w:val="24"/>
          <w:szCs w:val="24"/>
        </w:rPr>
        <w:t>2</w:t>
      </w:r>
      <w:r w:rsidR="004035FE" w:rsidRPr="0013766D">
        <w:rPr>
          <w:rFonts w:ascii="Times New Roman" w:hAnsi="Times New Roman" w:cs="Times New Roman"/>
          <w:sz w:val="24"/>
          <w:szCs w:val="24"/>
        </w:rPr>
        <w:t xml:space="preserve">. </w:t>
      </w:r>
      <w:r w:rsidR="00AC46DE" w:rsidRPr="0013766D">
        <w:rPr>
          <w:rFonts w:ascii="Times New Roman" w:hAnsi="Times New Roman" w:cs="Times New Roman"/>
          <w:sz w:val="24"/>
          <w:szCs w:val="24"/>
        </w:rPr>
        <w:t xml:space="preserve">Sequential approach </w:t>
      </w:r>
      <w:r w:rsidR="009A0139" w:rsidRPr="0013766D">
        <w:rPr>
          <w:rFonts w:ascii="Times New Roman" w:hAnsi="Times New Roman" w:cs="Times New Roman"/>
          <w:sz w:val="24"/>
          <w:szCs w:val="24"/>
        </w:rPr>
        <w:t xml:space="preserve">using baseline values and changes </w:t>
      </w:r>
      <w:r w:rsidR="00DF1AF3" w:rsidRPr="0013766D">
        <w:rPr>
          <w:rFonts w:ascii="Times New Roman" w:hAnsi="Times New Roman" w:cs="Times New Roman"/>
          <w:sz w:val="24"/>
          <w:szCs w:val="24"/>
        </w:rPr>
        <w:t xml:space="preserve">in </w:t>
      </w:r>
      <w:r w:rsidR="009A0139" w:rsidRPr="0013766D">
        <w:rPr>
          <w:rFonts w:ascii="Times New Roman" w:hAnsi="Times New Roman" w:cs="Times New Roman"/>
          <w:sz w:val="24"/>
          <w:szCs w:val="24"/>
        </w:rPr>
        <w:t xml:space="preserve">blood biomarkers </w:t>
      </w:r>
      <w:r w:rsidR="00DF1AF3" w:rsidRPr="0013766D">
        <w:rPr>
          <w:rFonts w:ascii="Times New Roman" w:hAnsi="Times New Roman" w:cs="Times New Roman"/>
          <w:sz w:val="24"/>
          <w:szCs w:val="24"/>
        </w:rPr>
        <w:t xml:space="preserve">for </w:t>
      </w:r>
      <w:r w:rsidR="009A0139" w:rsidRPr="0013766D">
        <w:rPr>
          <w:rFonts w:ascii="Times New Roman" w:hAnsi="Times New Roman" w:cs="Times New Roman"/>
          <w:sz w:val="24"/>
          <w:szCs w:val="24"/>
        </w:rPr>
        <w:t xml:space="preserve">predicting </w:t>
      </w:r>
      <w:r w:rsidR="00611D6C" w:rsidRPr="0013766D">
        <w:rPr>
          <w:rFonts w:ascii="Times New Roman" w:hAnsi="Times New Roman" w:cs="Times New Roman"/>
          <w:sz w:val="24"/>
          <w:szCs w:val="24"/>
        </w:rPr>
        <w:t xml:space="preserve">the </w:t>
      </w:r>
      <w:r w:rsidR="009A0139" w:rsidRPr="0013766D">
        <w:rPr>
          <w:rFonts w:ascii="Times New Roman" w:hAnsi="Times New Roman" w:cs="Times New Roman"/>
          <w:sz w:val="24"/>
          <w:szCs w:val="24"/>
        </w:rPr>
        <w:t xml:space="preserve">prognosis </w:t>
      </w:r>
      <w:r w:rsidR="00611D6C" w:rsidRPr="0013766D">
        <w:rPr>
          <w:rFonts w:ascii="Times New Roman" w:hAnsi="Times New Roman" w:cs="Times New Roman"/>
          <w:sz w:val="24"/>
          <w:szCs w:val="24"/>
        </w:rPr>
        <w:t xml:space="preserve">of </w:t>
      </w:r>
      <w:r w:rsidR="009A0139" w:rsidRPr="0013766D">
        <w:rPr>
          <w:rFonts w:ascii="Times New Roman" w:hAnsi="Times New Roman" w:cs="Times New Roman"/>
          <w:sz w:val="24"/>
          <w:szCs w:val="24"/>
        </w:rPr>
        <w:t>patients with AE-ILD.</w:t>
      </w:r>
      <w:r w:rsidR="009A0139" w:rsidRPr="0013766D" w:rsidDel="009A01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DE3736" w14:textId="77777777" w:rsidR="00D13466" w:rsidRPr="0013766D" w:rsidRDefault="00D13466" w:rsidP="001C6E5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8347EA" w14:textId="6A3769AE" w:rsidR="004035FE" w:rsidRPr="0013766D" w:rsidRDefault="0008384B" w:rsidP="001C6E5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66D">
        <w:rPr>
          <w:rFonts w:ascii="Times New Roman" w:hAnsi="Times New Roman" w:cs="Times New Roman"/>
          <w:sz w:val="24"/>
          <w:szCs w:val="24"/>
        </w:rPr>
        <w:t xml:space="preserve">(A) </w:t>
      </w:r>
      <w:r w:rsidR="00F040B5" w:rsidRPr="0013766D">
        <w:rPr>
          <w:rFonts w:ascii="Times New Roman" w:hAnsi="Times New Roman" w:cs="Times New Roman"/>
          <w:sz w:val="24"/>
          <w:szCs w:val="24"/>
        </w:rPr>
        <w:t>Sequential approach using b</w:t>
      </w:r>
      <w:r w:rsidRPr="0013766D">
        <w:rPr>
          <w:rFonts w:ascii="Times New Roman" w:hAnsi="Times New Roman" w:cs="Times New Roman"/>
          <w:sz w:val="24"/>
          <w:szCs w:val="24"/>
        </w:rPr>
        <w:t xml:space="preserve">aseline P/F ratio and relative </w:t>
      </w:r>
      <w:r w:rsidR="00DF1AF3" w:rsidRPr="0013766D">
        <w:rPr>
          <w:rFonts w:ascii="Times New Roman" w:hAnsi="Times New Roman" w:cs="Times New Roman"/>
          <w:sz w:val="24"/>
          <w:szCs w:val="24"/>
        </w:rPr>
        <w:t xml:space="preserve">change in </w:t>
      </w:r>
      <w:r w:rsidRPr="0013766D">
        <w:rPr>
          <w:rFonts w:ascii="Times New Roman" w:hAnsi="Times New Roman" w:cs="Times New Roman"/>
          <w:sz w:val="24"/>
          <w:szCs w:val="24"/>
        </w:rPr>
        <w:t xml:space="preserve">KL-6 </w:t>
      </w:r>
      <w:r w:rsidR="00FD3FD1" w:rsidRPr="0013766D">
        <w:rPr>
          <w:rFonts w:ascii="Times New Roman" w:hAnsi="Times New Roman" w:cs="Times New Roman"/>
          <w:sz w:val="24"/>
          <w:szCs w:val="24"/>
        </w:rPr>
        <w:t>(%, 1 week)</w:t>
      </w:r>
      <w:r w:rsidR="00DF1AF3" w:rsidRPr="0013766D">
        <w:rPr>
          <w:rFonts w:ascii="Times New Roman" w:hAnsi="Times New Roman" w:cs="Times New Roman"/>
          <w:sz w:val="24"/>
          <w:szCs w:val="24"/>
        </w:rPr>
        <w:t>.</w:t>
      </w:r>
      <w:r w:rsidR="00FD3FD1" w:rsidRPr="0013766D">
        <w:rPr>
          <w:rFonts w:ascii="Times New Roman" w:hAnsi="Times New Roman" w:cs="Times New Roman"/>
          <w:sz w:val="24"/>
          <w:szCs w:val="24"/>
        </w:rPr>
        <w:t xml:space="preserve"> (B) </w:t>
      </w:r>
      <w:r w:rsidR="00F040B5" w:rsidRPr="0013766D">
        <w:rPr>
          <w:rFonts w:ascii="Times New Roman" w:hAnsi="Times New Roman" w:cs="Times New Roman"/>
          <w:sz w:val="24"/>
          <w:szCs w:val="24"/>
        </w:rPr>
        <w:t>Sequential approach using b</w:t>
      </w:r>
      <w:r w:rsidR="00FD3FD1" w:rsidRPr="0013766D">
        <w:rPr>
          <w:rFonts w:ascii="Times New Roman" w:hAnsi="Times New Roman" w:cs="Times New Roman"/>
          <w:sz w:val="24"/>
          <w:szCs w:val="24"/>
        </w:rPr>
        <w:t xml:space="preserve">aseline CRP </w:t>
      </w:r>
      <w:r w:rsidR="00F040B5" w:rsidRPr="0013766D">
        <w:rPr>
          <w:rFonts w:ascii="Times New Roman" w:hAnsi="Times New Roman" w:cs="Times New Roman"/>
          <w:sz w:val="24"/>
          <w:szCs w:val="24"/>
        </w:rPr>
        <w:t xml:space="preserve">levels </w:t>
      </w:r>
      <w:r w:rsidR="00FD3FD1" w:rsidRPr="0013766D">
        <w:rPr>
          <w:rFonts w:ascii="Times New Roman" w:hAnsi="Times New Roman" w:cs="Times New Roman"/>
          <w:sz w:val="24"/>
          <w:szCs w:val="24"/>
        </w:rPr>
        <w:t xml:space="preserve">and relative </w:t>
      </w:r>
      <w:r w:rsidR="00DF1AF3" w:rsidRPr="0013766D">
        <w:rPr>
          <w:rFonts w:ascii="Times New Roman" w:hAnsi="Times New Roman" w:cs="Times New Roman"/>
          <w:sz w:val="24"/>
          <w:szCs w:val="24"/>
        </w:rPr>
        <w:t xml:space="preserve">change in </w:t>
      </w:r>
      <w:r w:rsidR="00FD3FD1" w:rsidRPr="0013766D">
        <w:rPr>
          <w:rFonts w:ascii="Times New Roman" w:hAnsi="Times New Roman" w:cs="Times New Roman"/>
          <w:sz w:val="24"/>
          <w:szCs w:val="24"/>
        </w:rPr>
        <w:t>KL-6 (%, 1 week)</w:t>
      </w:r>
      <w:r w:rsidR="00DF1AF3" w:rsidRPr="0013766D">
        <w:rPr>
          <w:rFonts w:ascii="Times New Roman" w:hAnsi="Times New Roman" w:cs="Times New Roman"/>
          <w:sz w:val="24"/>
          <w:szCs w:val="24"/>
        </w:rPr>
        <w:t>.</w:t>
      </w:r>
      <w:r w:rsidR="00F040B5" w:rsidRPr="00137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725C46" w14:textId="1165CBA5" w:rsidR="00EA214E" w:rsidRPr="0013766D" w:rsidRDefault="000834DF" w:rsidP="00EA214E">
      <w:pPr>
        <w:wordWrap/>
        <w:spacing w:line="36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13766D">
        <w:rPr>
          <w:rFonts w:ascii="Times New Roman" w:hAnsi="Times New Roman" w:cs="Times New Roman"/>
          <w:sz w:val="24"/>
          <w:szCs w:val="24"/>
        </w:rPr>
        <w:t>The cut-off values of the P/F ratio and CRP were calculated using the best cut-off of the receiver operating characteristic curve, which best predicts the mortality of patients with AE-ILD.</w:t>
      </w:r>
      <w:r w:rsidR="00EA214E" w:rsidRPr="00137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E8392E" w14:textId="0686E4D6" w:rsidR="00F040B5" w:rsidRPr="0013766D" w:rsidRDefault="00EA214E" w:rsidP="00F040B5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66D">
        <w:rPr>
          <w:noProof/>
        </w:rPr>
        <w:drawing>
          <wp:anchor distT="0" distB="0" distL="114300" distR="114300" simplePos="0" relativeHeight="251658240" behindDoc="0" locked="0" layoutInCell="1" allowOverlap="1" wp14:anchorId="5665D74C" wp14:editId="66439FFC">
            <wp:simplePos x="0" y="0"/>
            <wp:positionH relativeFrom="column">
              <wp:posOffset>-20955</wp:posOffset>
            </wp:positionH>
            <wp:positionV relativeFrom="paragraph">
              <wp:posOffset>965953</wp:posOffset>
            </wp:positionV>
            <wp:extent cx="5731510" cy="3181350"/>
            <wp:effectExtent l="0" t="0" r="254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040B5" w:rsidRPr="0013766D">
        <w:rPr>
          <w:rFonts w:ascii="Times New Roman" w:hAnsi="Times New Roman" w:cs="Times New Roman"/>
          <w:sz w:val="24"/>
          <w:szCs w:val="24"/>
        </w:rPr>
        <w:t>AE-ILD, acute exacerbation of interstitial lung disease; P/F ratio, ratio of partial pressure of oxygen to the fraction of inspiratory oxygen</w:t>
      </w:r>
      <w:r w:rsidR="000834DF" w:rsidRPr="0013766D">
        <w:rPr>
          <w:rFonts w:ascii="Times New Roman" w:hAnsi="Times New Roman" w:cs="Times New Roman"/>
          <w:sz w:val="24"/>
          <w:szCs w:val="24"/>
        </w:rPr>
        <w:t>; KL-6, Krebs von den Lungen-6;</w:t>
      </w:r>
      <w:r w:rsidR="00F040B5" w:rsidRPr="0013766D">
        <w:rPr>
          <w:rFonts w:ascii="Times New Roman" w:hAnsi="Times New Roman" w:cs="Times New Roman"/>
          <w:sz w:val="24"/>
          <w:szCs w:val="24"/>
        </w:rPr>
        <w:t xml:space="preserve"> CRP, C-reactive protein</w:t>
      </w:r>
    </w:p>
    <w:p w14:paraId="79BC4FD1" w14:textId="3E505E8B" w:rsidR="00F040B5" w:rsidRPr="0013766D" w:rsidRDefault="00F040B5" w:rsidP="001C6E5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A381AA" w14:textId="2BE4420B" w:rsidR="004035FE" w:rsidRPr="0013766D" w:rsidRDefault="004035FE" w:rsidP="001C6E5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8A8520" w14:textId="4D34C1C8" w:rsidR="004035FE" w:rsidRPr="0013766D" w:rsidRDefault="009A0139" w:rsidP="001C6E5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66D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3CF3998" wp14:editId="1A4E75C9">
            <wp:simplePos x="0" y="0"/>
            <wp:positionH relativeFrom="margin">
              <wp:align>right</wp:align>
            </wp:positionH>
            <wp:positionV relativeFrom="paragraph">
              <wp:posOffset>620</wp:posOffset>
            </wp:positionV>
            <wp:extent cx="5731510" cy="3181350"/>
            <wp:effectExtent l="0" t="0" r="2540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bookmarkEnd w:id="0"/>
    <w:p w14:paraId="14790050" w14:textId="6537F4E4" w:rsidR="0008384B" w:rsidRPr="0013766D" w:rsidRDefault="0008384B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8384B" w:rsidRPr="0013766D" w:rsidSect="001952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F239B" w16cex:dateUtc="2022-01-04T10:10:00Z"/>
  <w16cex:commentExtensible w16cex:durableId="257F243F" w16cex:dateUtc="2022-01-04T10:10:00Z"/>
  <w16cex:commentExtensible w16cex:durableId="257F244A" w16cex:dateUtc="2022-01-04T10:53:00Z"/>
  <w16cex:commentExtensible w16cex:durableId="257F239C" w16cex:dateUtc="2022-01-04T10:10:00Z"/>
  <w16cex:commentExtensible w16cex:durableId="257F239D" w16cex:dateUtc="2022-01-04T10:37:00Z"/>
  <w16cex:commentExtensible w16cex:durableId="257F3EBE" w16cex:dateUtc="2022-01-04T12:46:00Z"/>
  <w16cex:commentExtensible w16cex:durableId="257F239E" w16cex:dateUtc="2022-01-04T10:37:00Z"/>
  <w16cex:commentExtensible w16cex:durableId="257F3EB0" w16cex:dateUtc="2022-01-04T12:46:00Z"/>
  <w16cex:commentExtensible w16cex:durableId="257F239F" w16cex:dateUtc="2022-01-04T10:37:00Z"/>
  <w16cex:commentExtensible w16cex:durableId="257F2781" w16cex:dateUtc="2022-01-04T11:07:00Z"/>
  <w16cex:commentExtensible w16cex:durableId="257F23A0" w16cex:dateUtc="2022-01-04T08:25:00Z"/>
  <w16cex:commentExtensible w16cex:durableId="257F27CA" w16cex:dateUtc="2022-01-04T11:08:00Z"/>
  <w16cex:commentExtensible w16cex:durableId="257F3E8A" w16cex:dateUtc="2022-01-04T10:37:00Z"/>
  <w16cex:commentExtensible w16cex:durableId="257F3E89" w16cex:dateUtc="2022-01-04T11:07:00Z"/>
  <w16cex:commentExtensible w16cex:durableId="257F23A1" w16cex:dateUtc="2022-01-04T10:38:00Z"/>
  <w16cex:commentExtensible w16cex:durableId="257F27FC" w16cex:dateUtc="2022-01-04T11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1706071" w16cid:durableId="257F239B"/>
  <w16cid:commentId w16cid:paraId="556493E1" w16cid:durableId="257F243F"/>
  <w16cid:commentId w16cid:paraId="61539FDD" w16cid:durableId="257F244A"/>
  <w16cid:commentId w16cid:paraId="11D2F4D1" w16cid:durableId="257F239C"/>
  <w16cid:commentId w16cid:paraId="7D8B717C" w16cid:durableId="257F239D"/>
  <w16cid:commentId w16cid:paraId="792A077C" w16cid:durableId="257F3EBE"/>
  <w16cid:commentId w16cid:paraId="556264D9" w16cid:durableId="257F239E"/>
  <w16cid:commentId w16cid:paraId="69177FB1" w16cid:durableId="257F3EB0"/>
  <w16cid:commentId w16cid:paraId="593CE91E" w16cid:durableId="257F239F"/>
  <w16cid:commentId w16cid:paraId="1EDB9F15" w16cid:durableId="257F2781"/>
  <w16cid:commentId w16cid:paraId="20934E0A" w16cid:durableId="257F23A0"/>
  <w16cid:commentId w16cid:paraId="33E2AAE7" w16cid:durableId="257F27CA"/>
  <w16cid:commentId w16cid:paraId="61D2C398" w16cid:durableId="257F3E8A"/>
  <w16cid:commentId w16cid:paraId="6DA685FE" w16cid:durableId="257F3E89"/>
  <w16cid:commentId w16cid:paraId="2D185575" w16cid:durableId="257F23A1"/>
  <w16cid:commentId w16cid:paraId="4EF0CBB8" w16cid:durableId="257F27F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F2A386" w14:textId="77777777" w:rsidR="00FC545D" w:rsidRDefault="00FC545D" w:rsidP="007444FC">
      <w:r>
        <w:separator/>
      </w:r>
    </w:p>
  </w:endnote>
  <w:endnote w:type="continuationSeparator" w:id="0">
    <w:p w14:paraId="197B5110" w14:textId="77777777" w:rsidR="00FC545D" w:rsidRDefault="00FC545D" w:rsidP="00744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FE16E5" w14:textId="77777777" w:rsidR="00FC545D" w:rsidRDefault="00FC545D" w:rsidP="007444FC">
      <w:r>
        <w:separator/>
      </w:r>
    </w:p>
  </w:footnote>
  <w:footnote w:type="continuationSeparator" w:id="0">
    <w:p w14:paraId="4DCB5882" w14:textId="77777777" w:rsidR="00FC545D" w:rsidRDefault="00FC545D" w:rsidP="00744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703"/>
    <w:rsid w:val="00011D36"/>
    <w:rsid w:val="00012FCB"/>
    <w:rsid w:val="00024139"/>
    <w:rsid w:val="000258B1"/>
    <w:rsid w:val="00041A41"/>
    <w:rsid w:val="00044F04"/>
    <w:rsid w:val="000558DB"/>
    <w:rsid w:val="000710F9"/>
    <w:rsid w:val="000834DF"/>
    <w:rsid w:val="0008384B"/>
    <w:rsid w:val="00085CEE"/>
    <w:rsid w:val="000860F5"/>
    <w:rsid w:val="000A5034"/>
    <w:rsid w:val="000A75CE"/>
    <w:rsid w:val="000C6972"/>
    <w:rsid w:val="000E3FDE"/>
    <w:rsid w:val="0013766D"/>
    <w:rsid w:val="00164762"/>
    <w:rsid w:val="001748D2"/>
    <w:rsid w:val="00194AC7"/>
    <w:rsid w:val="00195256"/>
    <w:rsid w:val="001C0040"/>
    <w:rsid w:val="001C6E50"/>
    <w:rsid w:val="001C7313"/>
    <w:rsid w:val="001E3F93"/>
    <w:rsid w:val="001F0703"/>
    <w:rsid w:val="00211727"/>
    <w:rsid w:val="0021363D"/>
    <w:rsid w:val="002147C8"/>
    <w:rsid w:val="00250343"/>
    <w:rsid w:val="00257670"/>
    <w:rsid w:val="00271E44"/>
    <w:rsid w:val="0029018E"/>
    <w:rsid w:val="002A5810"/>
    <w:rsid w:val="002B143F"/>
    <w:rsid w:val="002B1B84"/>
    <w:rsid w:val="003025F9"/>
    <w:rsid w:val="003314D1"/>
    <w:rsid w:val="003766CA"/>
    <w:rsid w:val="00383821"/>
    <w:rsid w:val="003A0765"/>
    <w:rsid w:val="003A07DE"/>
    <w:rsid w:val="003B4A54"/>
    <w:rsid w:val="003B5A62"/>
    <w:rsid w:val="003C1621"/>
    <w:rsid w:val="003E639F"/>
    <w:rsid w:val="003E7CED"/>
    <w:rsid w:val="00401C2A"/>
    <w:rsid w:val="004035FE"/>
    <w:rsid w:val="00412CE3"/>
    <w:rsid w:val="00420B0E"/>
    <w:rsid w:val="004256C8"/>
    <w:rsid w:val="00435EB6"/>
    <w:rsid w:val="00467BAB"/>
    <w:rsid w:val="004B11EF"/>
    <w:rsid w:val="004C6580"/>
    <w:rsid w:val="005166EE"/>
    <w:rsid w:val="00532F10"/>
    <w:rsid w:val="005746A9"/>
    <w:rsid w:val="005E04FA"/>
    <w:rsid w:val="00611D6C"/>
    <w:rsid w:val="006567C5"/>
    <w:rsid w:val="006611CD"/>
    <w:rsid w:val="00670E96"/>
    <w:rsid w:val="00683D58"/>
    <w:rsid w:val="006B2908"/>
    <w:rsid w:val="006C5E92"/>
    <w:rsid w:val="006D2EE1"/>
    <w:rsid w:val="006E56D0"/>
    <w:rsid w:val="006F3EBE"/>
    <w:rsid w:val="0071128B"/>
    <w:rsid w:val="007226FA"/>
    <w:rsid w:val="00732254"/>
    <w:rsid w:val="00733B37"/>
    <w:rsid w:val="00734899"/>
    <w:rsid w:val="007444FC"/>
    <w:rsid w:val="0077004F"/>
    <w:rsid w:val="0077276E"/>
    <w:rsid w:val="00774327"/>
    <w:rsid w:val="007C5162"/>
    <w:rsid w:val="007C7DE9"/>
    <w:rsid w:val="007E7AB3"/>
    <w:rsid w:val="007F026C"/>
    <w:rsid w:val="007F3245"/>
    <w:rsid w:val="007F5347"/>
    <w:rsid w:val="0084353F"/>
    <w:rsid w:val="00852112"/>
    <w:rsid w:val="008A020F"/>
    <w:rsid w:val="008B1DFC"/>
    <w:rsid w:val="008D2491"/>
    <w:rsid w:val="008E180B"/>
    <w:rsid w:val="00916239"/>
    <w:rsid w:val="00922ECC"/>
    <w:rsid w:val="009370F9"/>
    <w:rsid w:val="00963C01"/>
    <w:rsid w:val="00983D68"/>
    <w:rsid w:val="00994D27"/>
    <w:rsid w:val="009A0139"/>
    <w:rsid w:val="009A37F2"/>
    <w:rsid w:val="009A42E7"/>
    <w:rsid w:val="009D3F9F"/>
    <w:rsid w:val="009E420A"/>
    <w:rsid w:val="00A021E6"/>
    <w:rsid w:val="00A30F30"/>
    <w:rsid w:val="00A530A4"/>
    <w:rsid w:val="00A5641C"/>
    <w:rsid w:val="00A62D96"/>
    <w:rsid w:val="00A70632"/>
    <w:rsid w:val="00AC192A"/>
    <w:rsid w:val="00AC28D7"/>
    <w:rsid w:val="00AC2CBD"/>
    <w:rsid w:val="00AC46DE"/>
    <w:rsid w:val="00AD7318"/>
    <w:rsid w:val="00AF5A5C"/>
    <w:rsid w:val="00B00DAF"/>
    <w:rsid w:val="00B23643"/>
    <w:rsid w:val="00B2588D"/>
    <w:rsid w:val="00B35024"/>
    <w:rsid w:val="00B37BE9"/>
    <w:rsid w:val="00B642D6"/>
    <w:rsid w:val="00B720C3"/>
    <w:rsid w:val="00B72FCD"/>
    <w:rsid w:val="00B75DAE"/>
    <w:rsid w:val="00BA7175"/>
    <w:rsid w:val="00BB0B5C"/>
    <w:rsid w:val="00BC0E79"/>
    <w:rsid w:val="00BF386F"/>
    <w:rsid w:val="00C15CF1"/>
    <w:rsid w:val="00C30FCC"/>
    <w:rsid w:val="00C34C63"/>
    <w:rsid w:val="00C417BD"/>
    <w:rsid w:val="00C45BC2"/>
    <w:rsid w:val="00C53353"/>
    <w:rsid w:val="00C56135"/>
    <w:rsid w:val="00C921E2"/>
    <w:rsid w:val="00C93936"/>
    <w:rsid w:val="00CA70AB"/>
    <w:rsid w:val="00CB173D"/>
    <w:rsid w:val="00CB3BAC"/>
    <w:rsid w:val="00CC7AC3"/>
    <w:rsid w:val="00CD0EFA"/>
    <w:rsid w:val="00CD1DF4"/>
    <w:rsid w:val="00D0179F"/>
    <w:rsid w:val="00D07DD0"/>
    <w:rsid w:val="00D13466"/>
    <w:rsid w:val="00D85EE8"/>
    <w:rsid w:val="00DA6AEF"/>
    <w:rsid w:val="00DA71E3"/>
    <w:rsid w:val="00DD46E7"/>
    <w:rsid w:val="00DE065F"/>
    <w:rsid w:val="00DE474F"/>
    <w:rsid w:val="00DE6EBB"/>
    <w:rsid w:val="00DF1AF3"/>
    <w:rsid w:val="00DF5774"/>
    <w:rsid w:val="00E0706D"/>
    <w:rsid w:val="00E153C9"/>
    <w:rsid w:val="00E244F3"/>
    <w:rsid w:val="00E26C39"/>
    <w:rsid w:val="00E53D02"/>
    <w:rsid w:val="00E615BE"/>
    <w:rsid w:val="00E62F5E"/>
    <w:rsid w:val="00EA10C8"/>
    <w:rsid w:val="00EA214E"/>
    <w:rsid w:val="00EA457A"/>
    <w:rsid w:val="00EE5C5F"/>
    <w:rsid w:val="00F040B5"/>
    <w:rsid w:val="00F37EDB"/>
    <w:rsid w:val="00F85872"/>
    <w:rsid w:val="00FC073A"/>
    <w:rsid w:val="00FC545D"/>
    <w:rsid w:val="00FD3FD1"/>
    <w:rsid w:val="00FE17F0"/>
    <w:rsid w:val="00FF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71508"/>
  <w15:chartTrackingRefBased/>
  <w15:docId w15:val="{E3065F7E-08A9-4D70-8620-A83391AC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070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44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444FC"/>
  </w:style>
  <w:style w:type="paragraph" w:styleId="a4">
    <w:name w:val="footer"/>
    <w:basedOn w:val="a"/>
    <w:link w:val="Char0"/>
    <w:uiPriority w:val="99"/>
    <w:unhideWhenUsed/>
    <w:rsid w:val="007444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444FC"/>
  </w:style>
  <w:style w:type="character" w:styleId="a5">
    <w:name w:val="annotation reference"/>
    <w:basedOn w:val="a0"/>
    <w:uiPriority w:val="99"/>
    <w:semiHidden/>
    <w:unhideWhenUsed/>
    <w:rsid w:val="00B72FCD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B72FCD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B72FCD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72FC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B72FCD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72FC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72FC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F040B5"/>
    <w:pPr>
      <w:ind w:leftChars="400" w:left="800"/>
    </w:pPr>
  </w:style>
  <w:style w:type="paragraph" w:styleId="aa">
    <w:name w:val="Revision"/>
    <w:hidden/>
    <w:uiPriority w:val="99"/>
    <w:semiHidden/>
    <w:rsid w:val="00574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7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532AD-1927-4466-B6F9-C86A3473D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36</Words>
  <Characters>5907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명근</dc:creator>
  <cp:keywords/>
  <dc:description/>
  <cp:lastModifiedBy>admin</cp:lastModifiedBy>
  <cp:revision>3</cp:revision>
  <dcterms:created xsi:type="dcterms:W3CDTF">2022-01-12T11:13:00Z</dcterms:created>
  <dcterms:modified xsi:type="dcterms:W3CDTF">2022-01-12T11:13:00Z</dcterms:modified>
</cp:coreProperties>
</file>